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360" w:type="dxa"/>
        <w:tblLook w:val="04A0" w:firstRow="1" w:lastRow="0" w:firstColumn="1" w:lastColumn="0" w:noHBand="0" w:noVBand="1"/>
      </w:tblPr>
      <w:tblGrid>
        <w:gridCol w:w="3000"/>
        <w:gridCol w:w="1260"/>
        <w:gridCol w:w="1240"/>
        <w:gridCol w:w="1080"/>
        <w:gridCol w:w="1260"/>
        <w:gridCol w:w="1520"/>
      </w:tblGrid>
      <w:tr w:rsidR="00A85A31" w:rsidRPr="00163B70" w14:paraId="3240CE2F" w14:textId="77777777" w:rsidTr="00A25DBA">
        <w:trPr>
          <w:trHeight w:val="760"/>
        </w:trPr>
        <w:tc>
          <w:tcPr>
            <w:tcW w:w="936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43487D" w14:textId="5322D93D" w:rsidR="00A85A31" w:rsidRPr="00163B70" w:rsidRDefault="00A85A31" w:rsidP="00A25DBA">
            <w:pPr>
              <w:jc w:val="center"/>
              <w:rPr>
                <w:rFonts w:eastAsia="Times New Roman"/>
                <w:b/>
                <w:bCs/>
                <w:lang w:val="en-US"/>
              </w:rPr>
            </w:pPr>
            <w:r>
              <w:rPr>
                <w:rFonts w:eastAsia="Times New Roman"/>
                <w:b/>
                <w:bCs/>
                <w:lang w:val="en-US"/>
              </w:rPr>
              <w:t xml:space="preserve">Table S3. Mitochondrial Process Dysregulation in  22q11.2DS vs Control </w:t>
            </w:r>
            <w:proofErr w:type="spellStart"/>
            <w:r>
              <w:rPr>
                <w:rFonts w:eastAsia="Times New Roman"/>
                <w:b/>
                <w:bCs/>
                <w:lang w:val="en-US"/>
              </w:rPr>
              <w:t>hSO</w:t>
            </w:r>
            <w:r w:rsidR="00210CB9">
              <w:rPr>
                <w:rFonts w:eastAsia="Times New Roman"/>
                <w:b/>
                <w:bCs/>
                <w:lang w:val="en-US"/>
              </w:rPr>
              <w:t>s</w:t>
            </w:r>
            <w:proofErr w:type="spellEnd"/>
          </w:p>
        </w:tc>
      </w:tr>
      <w:tr w:rsidR="00A85A31" w:rsidRPr="00163B70" w14:paraId="1E1DF3A6" w14:textId="77777777" w:rsidTr="00A25DBA">
        <w:trPr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32B4B1" w14:textId="77777777" w:rsidR="00A85A31" w:rsidRPr="00163B70" w:rsidRDefault="00A85A31" w:rsidP="00A25DBA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Mitochondrial Proces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4ADF69" w14:textId="77777777" w:rsidR="00A85A31" w:rsidRPr="00163B70" w:rsidRDefault="00A85A31" w:rsidP="00A25DBA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Gen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69BBC0" w14:textId="77777777" w:rsidR="00A85A31" w:rsidRPr="00163B70" w:rsidRDefault="00A85A31" w:rsidP="00A25DBA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Direc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549136" w14:textId="77777777" w:rsidR="00A85A31" w:rsidRPr="00163B70" w:rsidRDefault="00A85A31" w:rsidP="00A25DBA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log2F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53A401" w14:textId="77777777" w:rsidR="00A85A31" w:rsidRPr="00163B70" w:rsidRDefault="00A85A31" w:rsidP="00A25DBA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P-value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C7769B" w14:textId="77777777" w:rsidR="00A85A31" w:rsidRPr="00163B70" w:rsidRDefault="00A85A31" w:rsidP="00A25DBA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FDR</w:t>
            </w:r>
          </w:p>
        </w:tc>
      </w:tr>
      <w:tr w:rsidR="00A85A31" w:rsidRPr="00163B70" w14:paraId="1CF91E5B" w14:textId="77777777" w:rsidTr="00A25DBA">
        <w:trPr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18EAE3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Amino Acid Metabolis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F80087" w14:textId="77777777" w:rsidR="00A85A31" w:rsidRPr="00163B70" w:rsidRDefault="00A85A31" w:rsidP="00A25DBA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ETFDH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38EA78" w14:textId="77777777" w:rsidR="00A85A31" w:rsidRPr="00163B70" w:rsidRDefault="00A85A31" w:rsidP="00A25DBA">
            <w:pPr>
              <w:jc w:val="center"/>
              <w:rPr>
                <w:rFonts w:eastAsia="Times New Roman"/>
                <w:b/>
                <w:bCs/>
                <w:color w:val="5B8DB8"/>
                <w:lang w:val="en-US"/>
              </w:rPr>
            </w:pPr>
            <w:r>
              <w:rPr>
                <w:rFonts w:eastAsia="Times New Roman"/>
                <w:b/>
                <w:bCs/>
                <w:color w:val="5B8DB8"/>
                <w:lang w:val="en-US"/>
              </w:rPr>
              <w:t>Dow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87FCF9" w14:textId="77777777" w:rsidR="00A85A31" w:rsidRPr="00163B70" w:rsidRDefault="00A85A31" w:rsidP="00A25DBA">
            <w:pPr>
              <w:jc w:val="center"/>
              <w:rPr>
                <w:rFonts w:eastAsia="Times New Roman"/>
                <w:color w:val="5B8DB8"/>
                <w:lang w:val="en-US"/>
              </w:rPr>
            </w:pPr>
            <w:r>
              <w:rPr>
                <w:rFonts w:eastAsia="Times New Roman"/>
                <w:color w:val="5B8DB8"/>
                <w:lang w:val="en-US"/>
              </w:rPr>
              <w:t>-0.96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00AE35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7.82E-0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27E140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.45E-01</w:t>
            </w:r>
          </w:p>
        </w:tc>
      </w:tr>
      <w:tr w:rsidR="00A85A31" w:rsidRPr="00163B70" w14:paraId="35849E55" w14:textId="77777777" w:rsidTr="00A25DBA">
        <w:trPr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0E5530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Amino Acid Metabolis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E6DAE4" w14:textId="77777777" w:rsidR="00A85A31" w:rsidRPr="00163B70" w:rsidRDefault="00A85A31" w:rsidP="00A25DBA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COM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684F77" w14:textId="77777777" w:rsidR="00A85A31" w:rsidRPr="00163B70" w:rsidRDefault="00A85A31" w:rsidP="00A25DBA">
            <w:pPr>
              <w:jc w:val="center"/>
              <w:rPr>
                <w:rFonts w:eastAsia="Times New Roman"/>
                <w:b/>
                <w:bCs/>
                <w:color w:val="E05C5C"/>
                <w:lang w:val="en-US"/>
              </w:rPr>
            </w:pPr>
            <w:r>
              <w:rPr>
                <w:rFonts w:eastAsia="Times New Roman"/>
                <w:b/>
                <w:bCs/>
                <w:color w:val="E05C5C"/>
                <w:lang w:val="en-US"/>
              </w:rPr>
              <w:t>U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BD84FD" w14:textId="77777777" w:rsidR="00A85A31" w:rsidRPr="00163B70" w:rsidRDefault="00A85A31" w:rsidP="00A25DBA">
            <w:pPr>
              <w:jc w:val="center"/>
              <w:rPr>
                <w:rFonts w:eastAsia="Times New Roman"/>
                <w:color w:val="E05C5C"/>
                <w:lang w:val="en-US"/>
              </w:rPr>
            </w:pPr>
            <w:r>
              <w:rPr>
                <w:rFonts w:eastAsia="Times New Roman"/>
                <w:color w:val="E05C5C"/>
                <w:lang w:val="en-US"/>
              </w:rPr>
              <w:t>+1.44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A3A204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.04E-0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8B77ED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.45E-01</w:t>
            </w:r>
          </w:p>
        </w:tc>
      </w:tr>
      <w:tr w:rsidR="00A85A31" w:rsidRPr="00163B70" w14:paraId="2D6B6B8F" w14:textId="77777777" w:rsidTr="00A25DBA">
        <w:trPr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BAF78C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Amino Acid Metabolis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B79971" w14:textId="77777777" w:rsidR="00A85A31" w:rsidRPr="00163B70" w:rsidRDefault="00A85A31" w:rsidP="00A25DBA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HSD17B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8646E3" w14:textId="77777777" w:rsidR="00A85A31" w:rsidRPr="00163B70" w:rsidRDefault="00A85A31" w:rsidP="00A25DBA">
            <w:pPr>
              <w:jc w:val="center"/>
              <w:rPr>
                <w:rFonts w:eastAsia="Times New Roman"/>
                <w:b/>
                <w:bCs/>
                <w:color w:val="E05C5C"/>
                <w:lang w:val="en-US"/>
              </w:rPr>
            </w:pPr>
            <w:r>
              <w:rPr>
                <w:rFonts w:eastAsia="Times New Roman"/>
                <w:b/>
                <w:bCs/>
                <w:color w:val="E05C5C"/>
                <w:lang w:val="en-US"/>
              </w:rPr>
              <w:t>U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5A4D35" w14:textId="77777777" w:rsidR="00A85A31" w:rsidRPr="00163B70" w:rsidRDefault="00A85A31" w:rsidP="00A25DBA">
            <w:pPr>
              <w:jc w:val="center"/>
              <w:rPr>
                <w:rFonts w:eastAsia="Times New Roman"/>
                <w:color w:val="E05C5C"/>
                <w:lang w:val="en-US"/>
              </w:rPr>
            </w:pPr>
            <w:r>
              <w:rPr>
                <w:rFonts w:eastAsia="Times New Roman"/>
                <w:color w:val="E05C5C"/>
                <w:lang w:val="en-US"/>
              </w:rPr>
              <w:t>+0.75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509C76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.47E-0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8F02CD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.13E-01</w:t>
            </w:r>
          </w:p>
        </w:tc>
      </w:tr>
      <w:tr w:rsidR="00A85A31" w:rsidRPr="00163B70" w14:paraId="6CD2CCE6" w14:textId="77777777" w:rsidTr="00A25DBA">
        <w:trPr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0A14CF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Amino Acid Metabolis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CD0417" w14:textId="77777777" w:rsidR="00A85A31" w:rsidRPr="00163B70" w:rsidRDefault="00A85A31" w:rsidP="00A25DBA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GCSH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22DDB8" w14:textId="77777777" w:rsidR="00A85A31" w:rsidRPr="00163B70" w:rsidRDefault="00A85A31" w:rsidP="00A25DBA">
            <w:pPr>
              <w:jc w:val="center"/>
              <w:rPr>
                <w:rFonts w:eastAsia="Times New Roman"/>
                <w:b/>
                <w:bCs/>
                <w:color w:val="E05C5C"/>
                <w:lang w:val="en-US"/>
              </w:rPr>
            </w:pPr>
            <w:r>
              <w:rPr>
                <w:rFonts w:eastAsia="Times New Roman"/>
                <w:b/>
                <w:bCs/>
                <w:color w:val="E05C5C"/>
                <w:lang w:val="en-US"/>
              </w:rPr>
              <w:t>U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A09CE1" w14:textId="77777777" w:rsidR="00A85A31" w:rsidRPr="00163B70" w:rsidRDefault="00A85A31" w:rsidP="00A25DBA">
            <w:pPr>
              <w:jc w:val="center"/>
              <w:rPr>
                <w:rFonts w:eastAsia="Times New Roman"/>
                <w:color w:val="E05C5C"/>
                <w:lang w:val="en-US"/>
              </w:rPr>
            </w:pPr>
            <w:r>
              <w:rPr>
                <w:rFonts w:eastAsia="Times New Roman"/>
                <w:color w:val="E05C5C"/>
                <w:lang w:val="en-US"/>
              </w:rPr>
              <w:t>+0.67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AF570D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.60E-0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AB7C78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.79E-01</w:t>
            </w:r>
          </w:p>
        </w:tc>
      </w:tr>
      <w:tr w:rsidR="00A85A31" w:rsidRPr="00163B70" w14:paraId="0927AEF4" w14:textId="77777777" w:rsidTr="00A25DBA">
        <w:trPr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0B946E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Amino Acid Metabolis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4A29FC" w14:textId="77777777" w:rsidR="00A85A31" w:rsidRPr="00163B70" w:rsidRDefault="00A85A31" w:rsidP="00A25DBA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ECHS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398349" w14:textId="77777777" w:rsidR="00A85A31" w:rsidRPr="00163B70" w:rsidRDefault="00A85A31" w:rsidP="00A25DBA">
            <w:pPr>
              <w:jc w:val="center"/>
              <w:rPr>
                <w:rFonts w:eastAsia="Times New Roman"/>
                <w:b/>
                <w:bCs/>
                <w:color w:val="E05C5C"/>
                <w:lang w:val="en-US"/>
              </w:rPr>
            </w:pPr>
            <w:r>
              <w:rPr>
                <w:rFonts w:eastAsia="Times New Roman"/>
                <w:b/>
                <w:bCs/>
                <w:color w:val="E05C5C"/>
                <w:lang w:val="en-US"/>
              </w:rPr>
              <w:t>U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6E6017" w14:textId="77777777" w:rsidR="00A85A31" w:rsidRPr="00163B70" w:rsidRDefault="00A85A31" w:rsidP="00A25DBA">
            <w:pPr>
              <w:jc w:val="center"/>
              <w:rPr>
                <w:rFonts w:eastAsia="Times New Roman"/>
                <w:color w:val="E05C5C"/>
                <w:lang w:val="en-US"/>
              </w:rPr>
            </w:pPr>
            <w:r>
              <w:rPr>
                <w:rFonts w:eastAsia="Times New Roman"/>
                <w:color w:val="E05C5C"/>
                <w:lang w:val="en-US"/>
              </w:rPr>
              <w:t>+0.56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68FA4B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.39E-0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56E1F7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.63E-01</w:t>
            </w:r>
          </w:p>
        </w:tc>
      </w:tr>
      <w:tr w:rsidR="00A85A31" w:rsidRPr="00163B70" w14:paraId="399F649F" w14:textId="77777777" w:rsidTr="00A25DBA">
        <w:trPr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6F819C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Apoptosi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CC15A4" w14:textId="77777777" w:rsidR="00A85A31" w:rsidRPr="00163B70" w:rsidRDefault="00A85A31" w:rsidP="00A25DBA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BBC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66F17F" w14:textId="77777777" w:rsidR="00A85A31" w:rsidRPr="00163B70" w:rsidRDefault="00A85A31" w:rsidP="00A25DBA">
            <w:pPr>
              <w:jc w:val="center"/>
              <w:rPr>
                <w:rFonts w:eastAsia="Times New Roman"/>
                <w:b/>
                <w:bCs/>
                <w:color w:val="5B8DB8"/>
                <w:lang w:val="en-US"/>
              </w:rPr>
            </w:pPr>
            <w:r>
              <w:rPr>
                <w:rFonts w:eastAsia="Times New Roman"/>
                <w:b/>
                <w:bCs/>
                <w:color w:val="5B8DB8"/>
                <w:lang w:val="en-US"/>
              </w:rPr>
              <w:t>Dow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4B6276" w14:textId="77777777" w:rsidR="00A85A31" w:rsidRPr="00163B70" w:rsidRDefault="00A85A31" w:rsidP="00A25DBA">
            <w:pPr>
              <w:jc w:val="center"/>
              <w:rPr>
                <w:rFonts w:eastAsia="Times New Roman"/>
                <w:color w:val="5B8DB8"/>
                <w:lang w:val="en-US"/>
              </w:rPr>
            </w:pPr>
            <w:r>
              <w:rPr>
                <w:rFonts w:eastAsia="Times New Roman"/>
                <w:color w:val="5B8DB8"/>
                <w:lang w:val="en-US"/>
              </w:rPr>
              <w:t>-0.68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0D3418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.90E-0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942D6B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.86E-01</w:t>
            </w:r>
          </w:p>
        </w:tc>
      </w:tr>
      <w:tr w:rsidR="00A85A31" w:rsidRPr="00163B70" w14:paraId="628F352F" w14:textId="77777777" w:rsidTr="00A25DBA">
        <w:trPr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E40BA4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Apoptosi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9F7149" w14:textId="77777777" w:rsidR="00A85A31" w:rsidRPr="00163B70" w:rsidRDefault="00A85A31" w:rsidP="00A25DBA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BNIP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C9EE24" w14:textId="77777777" w:rsidR="00A85A31" w:rsidRPr="00163B70" w:rsidRDefault="00A85A31" w:rsidP="00A25DBA">
            <w:pPr>
              <w:jc w:val="center"/>
              <w:rPr>
                <w:rFonts w:eastAsia="Times New Roman"/>
                <w:b/>
                <w:bCs/>
                <w:color w:val="E05C5C"/>
                <w:lang w:val="en-US"/>
              </w:rPr>
            </w:pPr>
            <w:r>
              <w:rPr>
                <w:rFonts w:eastAsia="Times New Roman"/>
                <w:b/>
                <w:bCs/>
                <w:color w:val="E05C5C"/>
                <w:lang w:val="en-US"/>
              </w:rPr>
              <w:t>U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C18EDB" w14:textId="77777777" w:rsidR="00A85A31" w:rsidRPr="00163B70" w:rsidRDefault="00A85A31" w:rsidP="00A25DBA">
            <w:pPr>
              <w:jc w:val="center"/>
              <w:rPr>
                <w:rFonts w:eastAsia="Times New Roman"/>
                <w:color w:val="E05C5C"/>
                <w:lang w:val="en-US"/>
              </w:rPr>
            </w:pPr>
            <w:r>
              <w:rPr>
                <w:rFonts w:eastAsia="Times New Roman"/>
                <w:color w:val="E05C5C"/>
                <w:lang w:val="en-US"/>
              </w:rPr>
              <w:t>+1.2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922EBD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7.15E-0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17F7ED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.31E-01</w:t>
            </w:r>
          </w:p>
        </w:tc>
      </w:tr>
      <w:tr w:rsidR="00A85A31" w:rsidRPr="00163B70" w14:paraId="0A75081C" w14:textId="77777777" w:rsidTr="00A25DBA">
        <w:trPr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F8301B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Apoptosi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5A4218" w14:textId="77777777" w:rsidR="00A85A31" w:rsidRPr="00163B70" w:rsidRDefault="00A85A31" w:rsidP="00A25DBA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IFI2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A654BB" w14:textId="77777777" w:rsidR="00A85A31" w:rsidRPr="00163B70" w:rsidRDefault="00A85A31" w:rsidP="00A25DBA">
            <w:pPr>
              <w:jc w:val="center"/>
              <w:rPr>
                <w:rFonts w:eastAsia="Times New Roman"/>
                <w:b/>
                <w:bCs/>
                <w:color w:val="E05C5C"/>
                <w:lang w:val="en-US"/>
              </w:rPr>
            </w:pPr>
            <w:r>
              <w:rPr>
                <w:rFonts w:eastAsia="Times New Roman"/>
                <w:b/>
                <w:bCs/>
                <w:color w:val="E05C5C"/>
                <w:lang w:val="en-US"/>
              </w:rPr>
              <w:t>U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0D64C0" w14:textId="77777777" w:rsidR="00A85A31" w:rsidRPr="00163B70" w:rsidRDefault="00A85A31" w:rsidP="00A25DBA">
            <w:pPr>
              <w:jc w:val="center"/>
              <w:rPr>
                <w:rFonts w:eastAsia="Times New Roman"/>
                <w:color w:val="E05C5C"/>
                <w:lang w:val="en-US"/>
              </w:rPr>
            </w:pPr>
            <w:r>
              <w:rPr>
                <w:rFonts w:eastAsia="Times New Roman"/>
                <w:color w:val="E05C5C"/>
                <w:lang w:val="en-US"/>
              </w:rPr>
              <w:t>+1.0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DED2EC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.32E-0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4E71EB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.98E-01</w:t>
            </w:r>
          </w:p>
        </w:tc>
      </w:tr>
      <w:tr w:rsidR="00A85A31" w:rsidRPr="00163B70" w14:paraId="1BCE0D86" w14:textId="77777777" w:rsidTr="00A25DBA">
        <w:trPr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C4D571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Apoptosi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3D1D88" w14:textId="77777777" w:rsidR="00A85A31" w:rsidRPr="00163B70" w:rsidRDefault="00A85A31" w:rsidP="00A25DBA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RTL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A296D7" w14:textId="77777777" w:rsidR="00A85A31" w:rsidRPr="00163B70" w:rsidRDefault="00A85A31" w:rsidP="00A25DBA">
            <w:pPr>
              <w:jc w:val="center"/>
              <w:rPr>
                <w:rFonts w:eastAsia="Times New Roman"/>
                <w:b/>
                <w:bCs/>
                <w:color w:val="E05C5C"/>
                <w:lang w:val="en-US"/>
              </w:rPr>
            </w:pPr>
            <w:r>
              <w:rPr>
                <w:rFonts w:eastAsia="Times New Roman"/>
                <w:b/>
                <w:bCs/>
                <w:color w:val="E05C5C"/>
                <w:lang w:val="en-US"/>
              </w:rPr>
              <w:t>U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8184EF" w14:textId="77777777" w:rsidR="00A85A31" w:rsidRPr="00163B70" w:rsidRDefault="00A85A31" w:rsidP="00A25DBA">
            <w:pPr>
              <w:jc w:val="center"/>
              <w:rPr>
                <w:rFonts w:eastAsia="Times New Roman"/>
                <w:color w:val="E05C5C"/>
                <w:lang w:val="en-US"/>
              </w:rPr>
            </w:pPr>
            <w:r>
              <w:rPr>
                <w:rFonts w:eastAsia="Times New Roman"/>
                <w:color w:val="E05C5C"/>
                <w:lang w:val="en-US"/>
              </w:rPr>
              <w:t>+0.95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D57B98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.12E-0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F36DF4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.73E-01</w:t>
            </w:r>
          </w:p>
        </w:tc>
      </w:tr>
      <w:tr w:rsidR="00A85A31" w:rsidRPr="00163B70" w14:paraId="6F9DEF30" w14:textId="77777777" w:rsidTr="00A25DBA">
        <w:trPr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E98607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Calcium Signaling &amp; Transpor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C784CB" w14:textId="77777777" w:rsidR="00A85A31" w:rsidRPr="00163B70" w:rsidRDefault="00A85A31" w:rsidP="00A25DBA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RHOT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3E602D" w14:textId="77777777" w:rsidR="00A85A31" w:rsidRPr="00163B70" w:rsidRDefault="00A85A31" w:rsidP="00A25DBA">
            <w:pPr>
              <w:jc w:val="center"/>
              <w:rPr>
                <w:rFonts w:eastAsia="Times New Roman"/>
                <w:b/>
                <w:bCs/>
                <w:color w:val="5B8DB8"/>
                <w:lang w:val="en-US"/>
              </w:rPr>
            </w:pPr>
            <w:r>
              <w:rPr>
                <w:rFonts w:eastAsia="Times New Roman"/>
                <w:b/>
                <w:bCs/>
                <w:color w:val="5B8DB8"/>
                <w:lang w:val="en-US"/>
              </w:rPr>
              <w:t>Dow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FC5E8F" w14:textId="77777777" w:rsidR="00A85A31" w:rsidRPr="00163B70" w:rsidRDefault="00A85A31" w:rsidP="00A25DBA">
            <w:pPr>
              <w:jc w:val="center"/>
              <w:rPr>
                <w:rFonts w:eastAsia="Times New Roman"/>
                <w:color w:val="5B8DB8"/>
                <w:lang w:val="en-US"/>
              </w:rPr>
            </w:pPr>
            <w:r>
              <w:rPr>
                <w:rFonts w:eastAsia="Times New Roman"/>
                <w:color w:val="5B8DB8"/>
                <w:lang w:val="en-US"/>
              </w:rPr>
              <w:t>-0.6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C48756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.61E-0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88E3F5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.18E-01</w:t>
            </w:r>
          </w:p>
        </w:tc>
      </w:tr>
      <w:tr w:rsidR="00A85A31" w:rsidRPr="00163B70" w14:paraId="1B938155" w14:textId="77777777" w:rsidTr="00A25DBA">
        <w:trPr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EE05B1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Calcium Signaling &amp; Transpor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5D1783" w14:textId="77777777" w:rsidR="00A85A31" w:rsidRPr="00163B70" w:rsidRDefault="00A85A31" w:rsidP="00A25DBA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EFHD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5BEFFA" w14:textId="77777777" w:rsidR="00A85A31" w:rsidRPr="00163B70" w:rsidRDefault="00A85A31" w:rsidP="00A25DBA">
            <w:pPr>
              <w:jc w:val="center"/>
              <w:rPr>
                <w:rFonts w:eastAsia="Times New Roman"/>
                <w:b/>
                <w:bCs/>
                <w:color w:val="5B8DB8"/>
                <w:lang w:val="en-US"/>
              </w:rPr>
            </w:pPr>
            <w:r>
              <w:rPr>
                <w:rFonts w:eastAsia="Times New Roman"/>
                <w:b/>
                <w:bCs/>
                <w:color w:val="5B8DB8"/>
                <w:lang w:val="en-US"/>
              </w:rPr>
              <w:t>Dow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123F88" w14:textId="77777777" w:rsidR="00A85A31" w:rsidRPr="00163B70" w:rsidRDefault="00A85A31" w:rsidP="00A25DBA">
            <w:pPr>
              <w:jc w:val="center"/>
              <w:rPr>
                <w:rFonts w:eastAsia="Times New Roman"/>
                <w:color w:val="5B8DB8"/>
                <w:lang w:val="en-US"/>
              </w:rPr>
            </w:pPr>
            <w:r>
              <w:rPr>
                <w:rFonts w:eastAsia="Times New Roman"/>
                <w:color w:val="5B8DB8"/>
                <w:lang w:val="en-US"/>
              </w:rPr>
              <w:t>-1.17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1C2BF5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.85E-0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CF30E5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.00E-01</w:t>
            </w:r>
          </w:p>
        </w:tc>
      </w:tr>
      <w:tr w:rsidR="00A85A31" w:rsidRPr="00163B70" w14:paraId="63E2AC70" w14:textId="77777777" w:rsidTr="00A25DBA">
        <w:trPr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D55FF1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Cardiolipin Biosynthesi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CE4DA9" w14:textId="77777777" w:rsidR="00A85A31" w:rsidRPr="00163B70" w:rsidRDefault="00A85A31" w:rsidP="00A25DBA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PTPMT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860D34" w14:textId="77777777" w:rsidR="00A85A31" w:rsidRPr="00163B70" w:rsidRDefault="00A85A31" w:rsidP="00A25DBA">
            <w:pPr>
              <w:jc w:val="center"/>
              <w:rPr>
                <w:rFonts w:eastAsia="Times New Roman"/>
                <w:b/>
                <w:bCs/>
                <w:color w:val="E05C5C"/>
                <w:lang w:val="en-US"/>
              </w:rPr>
            </w:pPr>
            <w:r>
              <w:rPr>
                <w:rFonts w:eastAsia="Times New Roman"/>
                <w:b/>
                <w:bCs/>
                <w:color w:val="E05C5C"/>
                <w:lang w:val="en-US"/>
              </w:rPr>
              <w:t>U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B588AA" w14:textId="77777777" w:rsidR="00A85A31" w:rsidRPr="00163B70" w:rsidRDefault="00A85A31" w:rsidP="00A25DBA">
            <w:pPr>
              <w:jc w:val="center"/>
              <w:rPr>
                <w:rFonts w:eastAsia="Times New Roman"/>
                <w:color w:val="E05C5C"/>
                <w:lang w:val="en-US"/>
              </w:rPr>
            </w:pPr>
            <w:r>
              <w:rPr>
                <w:rFonts w:eastAsia="Times New Roman"/>
                <w:color w:val="E05C5C"/>
                <w:lang w:val="en-US"/>
              </w:rPr>
              <w:t>+0.99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48B681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7.32E-0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8E370C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.28E-01</w:t>
            </w:r>
          </w:p>
        </w:tc>
      </w:tr>
      <w:tr w:rsidR="00A85A31" w:rsidRPr="00163B70" w14:paraId="3AF5760E" w14:textId="77777777" w:rsidTr="00A25DBA">
        <w:trPr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FE1FCE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Fatty Acid Biosynthesi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16D083" w14:textId="77777777" w:rsidR="00A85A31" w:rsidRPr="00163B70" w:rsidRDefault="00A85A31" w:rsidP="00A25DBA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HTD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4A3804" w14:textId="77777777" w:rsidR="00A85A31" w:rsidRPr="00163B70" w:rsidRDefault="00A85A31" w:rsidP="00A25DBA">
            <w:pPr>
              <w:jc w:val="center"/>
              <w:rPr>
                <w:rFonts w:eastAsia="Times New Roman"/>
                <w:b/>
                <w:bCs/>
                <w:color w:val="5B8DB8"/>
                <w:lang w:val="en-US"/>
              </w:rPr>
            </w:pPr>
            <w:r>
              <w:rPr>
                <w:rFonts w:eastAsia="Times New Roman"/>
                <w:b/>
                <w:bCs/>
                <w:color w:val="5B8DB8"/>
                <w:lang w:val="en-US"/>
              </w:rPr>
              <w:t>Dow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539FAF" w14:textId="77777777" w:rsidR="00A85A31" w:rsidRPr="00163B70" w:rsidRDefault="00A85A31" w:rsidP="00A25DBA">
            <w:pPr>
              <w:jc w:val="center"/>
              <w:rPr>
                <w:rFonts w:eastAsia="Times New Roman"/>
                <w:color w:val="5B8DB8"/>
                <w:lang w:val="en-US"/>
              </w:rPr>
            </w:pPr>
            <w:r>
              <w:rPr>
                <w:rFonts w:eastAsia="Times New Roman"/>
                <w:color w:val="5B8DB8"/>
                <w:lang w:val="en-US"/>
              </w:rPr>
              <w:t>-0.67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21D930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.81E-0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95CD66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5.16E-01</w:t>
            </w:r>
          </w:p>
        </w:tc>
      </w:tr>
      <w:tr w:rsidR="00A85A31" w:rsidRPr="00163B70" w14:paraId="08C58407" w14:textId="77777777" w:rsidTr="00A25DBA">
        <w:trPr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BED32B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Fatty Acid Metabolis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B821E4" w14:textId="77777777" w:rsidR="00A85A31" w:rsidRPr="00163B70" w:rsidRDefault="00A85A31" w:rsidP="00A25DBA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ETFDH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F8F8AE" w14:textId="77777777" w:rsidR="00A85A31" w:rsidRPr="00163B70" w:rsidRDefault="00A85A31" w:rsidP="00A25DBA">
            <w:pPr>
              <w:jc w:val="center"/>
              <w:rPr>
                <w:rFonts w:eastAsia="Times New Roman"/>
                <w:b/>
                <w:bCs/>
                <w:color w:val="5B8DB8"/>
                <w:lang w:val="en-US"/>
              </w:rPr>
            </w:pPr>
            <w:r>
              <w:rPr>
                <w:rFonts w:eastAsia="Times New Roman"/>
                <w:b/>
                <w:bCs/>
                <w:color w:val="5B8DB8"/>
                <w:lang w:val="en-US"/>
              </w:rPr>
              <w:t>Dow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68DE4F" w14:textId="77777777" w:rsidR="00A85A31" w:rsidRPr="00163B70" w:rsidRDefault="00A85A31" w:rsidP="00A25DBA">
            <w:pPr>
              <w:jc w:val="center"/>
              <w:rPr>
                <w:rFonts w:eastAsia="Times New Roman"/>
                <w:color w:val="5B8DB8"/>
                <w:lang w:val="en-US"/>
              </w:rPr>
            </w:pPr>
            <w:r>
              <w:rPr>
                <w:rFonts w:eastAsia="Times New Roman"/>
                <w:color w:val="5B8DB8"/>
                <w:lang w:val="en-US"/>
              </w:rPr>
              <w:t>-0.96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257842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7.82E-0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83439C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.45E-01</w:t>
            </w:r>
          </w:p>
        </w:tc>
      </w:tr>
      <w:tr w:rsidR="00A85A31" w:rsidRPr="00163B70" w14:paraId="7F86F3FD" w14:textId="77777777" w:rsidTr="00A25DBA">
        <w:trPr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66B78B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Fatty Acid Metabolis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9C0F69" w14:textId="77777777" w:rsidR="00A85A31" w:rsidRPr="00163B70" w:rsidRDefault="00A85A31" w:rsidP="00A25DBA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HSD17B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0806AA" w14:textId="77777777" w:rsidR="00A85A31" w:rsidRPr="00163B70" w:rsidRDefault="00A85A31" w:rsidP="00A25DBA">
            <w:pPr>
              <w:jc w:val="center"/>
              <w:rPr>
                <w:rFonts w:eastAsia="Times New Roman"/>
                <w:b/>
                <w:bCs/>
                <w:color w:val="E05C5C"/>
                <w:lang w:val="en-US"/>
              </w:rPr>
            </w:pPr>
            <w:r>
              <w:rPr>
                <w:rFonts w:eastAsia="Times New Roman"/>
                <w:b/>
                <w:bCs/>
                <w:color w:val="E05C5C"/>
                <w:lang w:val="en-US"/>
              </w:rPr>
              <w:t>U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F4613A" w14:textId="77777777" w:rsidR="00A85A31" w:rsidRPr="00163B70" w:rsidRDefault="00A85A31" w:rsidP="00A25DBA">
            <w:pPr>
              <w:jc w:val="center"/>
              <w:rPr>
                <w:rFonts w:eastAsia="Times New Roman"/>
                <w:color w:val="E05C5C"/>
                <w:lang w:val="en-US"/>
              </w:rPr>
            </w:pPr>
            <w:r>
              <w:rPr>
                <w:rFonts w:eastAsia="Times New Roman"/>
                <w:color w:val="E05C5C"/>
                <w:lang w:val="en-US"/>
              </w:rPr>
              <w:t>+0.75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42D41F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.47E-0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D0923C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.13E-01</w:t>
            </w:r>
          </w:p>
        </w:tc>
      </w:tr>
      <w:tr w:rsidR="00A85A31" w:rsidRPr="00163B70" w14:paraId="01299538" w14:textId="77777777" w:rsidTr="00A25DBA">
        <w:trPr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4B3C33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Fatty Acid Metabolis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516425" w14:textId="77777777" w:rsidR="00A85A31" w:rsidRPr="00163B70" w:rsidRDefault="00A85A31" w:rsidP="00A25DBA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ECHS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7B9D67" w14:textId="77777777" w:rsidR="00A85A31" w:rsidRPr="00163B70" w:rsidRDefault="00A85A31" w:rsidP="00A25DBA">
            <w:pPr>
              <w:jc w:val="center"/>
              <w:rPr>
                <w:rFonts w:eastAsia="Times New Roman"/>
                <w:b/>
                <w:bCs/>
                <w:color w:val="E05C5C"/>
                <w:lang w:val="en-US"/>
              </w:rPr>
            </w:pPr>
            <w:r>
              <w:rPr>
                <w:rFonts w:eastAsia="Times New Roman"/>
                <w:b/>
                <w:bCs/>
                <w:color w:val="E05C5C"/>
                <w:lang w:val="en-US"/>
              </w:rPr>
              <w:t>U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5280F1" w14:textId="77777777" w:rsidR="00A85A31" w:rsidRPr="00163B70" w:rsidRDefault="00A85A31" w:rsidP="00A25DBA">
            <w:pPr>
              <w:jc w:val="center"/>
              <w:rPr>
                <w:rFonts w:eastAsia="Times New Roman"/>
                <w:color w:val="E05C5C"/>
                <w:lang w:val="en-US"/>
              </w:rPr>
            </w:pPr>
            <w:r>
              <w:rPr>
                <w:rFonts w:eastAsia="Times New Roman"/>
                <w:color w:val="E05C5C"/>
                <w:lang w:val="en-US"/>
              </w:rPr>
              <w:t>+0.56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294F13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.39E-0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CB8E94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.63E-01</w:t>
            </w:r>
          </w:p>
        </w:tc>
      </w:tr>
      <w:tr w:rsidR="00A85A31" w:rsidRPr="00163B70" w14:paraId="4EB8940D" w14:textId="77777777" w:rsidTr="00A25DBA">
        <w:trPr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4E2377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Fe-S Cluster Biosynthesi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B366D2" w14:textId="77777777" w:rsidR="00A85A31" w:rsidRPr="00163B70" w:rsidRDefault="00A85A31" w:rsidP="00A25DBA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FDX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7C5C6C" w14:textId="77777777" w:rsidR="00A85A31" w:rsidRPr="00163B70" w:rsidRDefault="00A85A31" w:rsidP="00A25DBA">
            <w:pPr>
              <w:jc w:val="center"/>
              <w:rPr>
                <w:rFonts w:eastAsia="Times New Roman"/>
                <w:b/>
                <w:bCs/>
                <w:color w:val="E05C5C"/>
                <w:lang w:val="en-US"/>
              </w:rPr>
            </w:pPr>
            <w:r>
              <w:rPr>
                <w:rFonts w:eastAsia="Times New Roman"/>
                <w:b/>
                <w:bCs/>
                <w:color w:val="E05C5C"/>
                <w:lang w:val="en-US"/>
              </w:rPr>
              <w:t>U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F25A19" w14:textId="77777777" w:rsidR="00A85A31" w:rsidRPr="00163B70" w:rsidRDefault="00A85A31" w:rsidP="00A25DBA">
            <w:pPr>
              <w:jc w:val="center"/>
              <w:rPr>
                <w:rFonts w:eastAsia="Times New Roman"/>
                <w:color w:val="E05C5C"/>
                <w:lang w:val="en-US"/>
              </w:rPr>
            </w:pPr>
            <w:r>
              <w:rPr>
                <w:rFonts w:eastAsia="Times New Roman"/>
                <w:color w:val="E05C5C"/>
                <w:lang w:val="en-US"/>
              </w:rPr>
              <w:t>+0.84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775A21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.64E-0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C99728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.69E-01</w:t>
            </w:r>
          </w:p>
        </w:tc>
      </w:tr>
      <w:tr w:rsidR="00A85A31" w:rsidRPr="00163B70" w14:paraId="2558DB58" w14:textId="77777777" w:rsidTr="00A25DBA">
        <w:trPr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148B3F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Glycolysi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2E9F2B" w14:textId="77777777" w:rsidR="00A85A31" w:rsidRPr="00163B70" w:rsidRDefault="00A85A31" w:rsidP="00A25DBA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LDH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9CFFB4" w14:textId="77777777" w:rsidR="00A85A31" w:rsidRPr="00163B70" w:rsidRDefault="00A85A31" w:rsidP="00A25DBA">
            <w:pPr>
              <w:jc w:val="center"/>
              <w:rPr>
                <w:rFonts w:eastAsia="Times New Roman"/>
                <w:b/>
                <w:bCs/>
                <w:color w:val="E05C5C"/>
                <w:lang w:val="en-US"/>
              </w:rPr>
            </w:pPr>
            <w:r>
              <w:rPr>
                <w:rFonts w:eastAsia="Times New Roman"/>
                <w:b/>
                <w:bCs/>
                <w:color w:val="E05C5C"/>
                <w:lang w:val="en-US"/>
              </w:rPr>
              <w:t>U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0A5004" w14:textId="77777777" w:rsidR="00A85A31" w:rsidRPr="00163B70" w:rsidRDefault="00A85A31" w:rsidP="00A25DBA">
            <w:pPr>
              <w:jc w:val="center"/>
              <w:rPr>
                <w:rFonts w:eastAsia="Times New Roman"/>
                <w:color w:val="E05C5C"/>
                <w:lang w:val="en-US"/>
              </w:rPr>
            </w:pPr>
            <w:r>
              <w:rPr>
                <w:rFonts w:eastAsia="Times New Roman"/>
                <w:color w:val="E05C5C"/>
                <w:lang w:val="en-US"/>
              </w:rPr>
              <w:t>+1.4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AC8910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7.80E-0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12FBF5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.31E-01</w:t>
            </w:r>
          </w:p>
        </w:tc>
      </w:tr>
      <w:tr w:rsidR="00A85A31" w:rsidRPr="00163B70" w14:paraId="6CE758C6" w14:textId="77777777" w:rsidTr="00A25DBA">
        <w:trPr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E383AD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Glycolysi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3F7358" w14:textId="77777777" w:rsidR="00A85A31" w:rsidRPr="00163B70" w:rsidRDefault="00A85A31" w:rsidP="00A25DBA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HK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38B53C" w14:textId="77777777" w:rsidR="00A85A31" w:rsidRPr="00163B70" w:rsidRDefault="00A85A31" w:rsidP="00A25DBA">
            <w:pPr>
              <w:jc w:val="center"/>
              <w:rPr>
                <w:rFonts w:eastAsia="Times New Roman"/>
                <w:b/>
                <w:bCs/>
                <w:color w:val="E05C5C"/>
                <w:lang w:val="en-US"/>
              </w:rPr>
            </w:pPr>
            <w:r>
              <w:rPr>
                <w:rFonts w:eastAsia="Times New Roman"/>
                <w:b/>
                <w:bCs/>
                <w:color w:val="E05C5C"/>
                <w:lang w:val="en-US"/>
              </w:rPr>
              <w:t>U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8D9676" w14:textId="77777777" w:rsidR="00A85A31" w:rsidRPr="00163B70" w:rsidRDefault="00A85A31" w:rsidP="00A25DBA">
            <w:pPr>
              <w:jc w:val="center"/>
              <w:rPr>
                <w:rFonts w:eastAsia="Times New Roman"/>
                <w:color w:val="E05C5C"/>
                <w:lang w:val="en-US"/>
              </w:rPr>
            </w:pPr>
            <w:r>
              <w:rPr>
                <w:rFonts w:eastAsia="Times New Roman"/>
                <w:color w:val="E05C5C"/>
                <w:lang w:val="en-US"/>
              </w:rPr>
              <w:t>+1.0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D21AA4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.09E-0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54BD1A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5.23E-01</w:t>
            </w:r>
          </w:p>
        </w:tc>
      </w:tr>
      <w:tr w:rsidR="00A85A31" w:rsidRPr="00163B70" w14:paraId="12D7E078" w14:textId="77777777" w:rsidTr="00A25DBA">
        <w:trPr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4584F7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Glycolysi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0AB3E6" w14:textId="77777777" w:rsidR="00A85A31" w:rsidRPr="00163B70" w:rsidRDefault="00A85A31" w:rsidP="00A25DBA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PGK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A452EC" w14:textId="77777777" w:rsidR="00A85A31" w:rsidRPr="00163B70" w:rsidRDefault="00A85A31" w:rsidP="00A25DBA">
            <w:pPr>
              <w:jc w:val="center"/>
              <w:rPr>
                <w:rFonts w:eastAsia="Times New Roman"/>
                <w:b/>
                <w:bCs/>
                <w:color w:val="E05C5C"/>
                <w:lang w:val="en-US"/>
              </w:rPr>
            </w:pPr>
            <w:r>
              <w:rPr>
                <w:rFonts w:eastAsia="Times New Roman"/>
                <w:b/>
                <w:bCs/>
                <w:color w:val="E05C5C"/>
                <w:lang w:val="en-US"/>
              </w:rPr>
              <w:t>U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0E2CCF" w14:textId="77777777" w:rsidR="00A85A31" w:rsidRPr="00163B70" w:rsidRDefault="00A85A31" w:rsidP="00A25DBA">
            <w:pPr>
              <w:jc w:val="center"/>
              <w:rPr>
                <w:rFonts w:eastAsia="Times New Roman"/>
                <w:color w:val="E05C5C"/>
                <w:lang w:val="en-US"/>
              </w:rPr>
            </w:pPr>
            <w:r>
              <w:rPr>
                <w:rFonts w:eastAsia="Times New Roman"/>
                <w:color w:val="E05C5C"/>
                <w:lang w:val="en-US"/>
              </w:rPr>
              <w:t>+1.0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D9CB75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8.00E-0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5EFB34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.31E-01</w:t>
            </w:r>
          </w:p>
        </w:tc>
      </w:tr>
      <w:tr w:rsidR="00A85A31" w:rsidRPr="00163B70" w14:paraId="23F8D5D4" w14:textId="77777777" w:rsidTr="00A25DBA">
        <w:trPr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CB28B1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Glycolysi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E50AFB" w14:textId="77777777" w:rsidR="00A85A31" w:rsidRPr="00163B70" w:rsidRDefault="00A85A31" w:rsidP="00A25DBA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PK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E3229D" w14:textId="77777777" w:rsidR="00A85A31" w:rsidRPr="00163B70" w:rsidRDefault="00A85A31" w:rsidP="00A25DBA">
            <w:pPr>
              <w:jc w:val="center"/>
              <w:rPr>
                <w:rFonts w:eastAsia="Times New Roman"/>
                <w:b/>
                <w:bCs/>
                <w:color w:val="E05C5C"/>
                <w:lang w:val="en-US"/>
              </w:rPr>
            </w:pPr>
            <w:r>
              <w:rPr>
                <w:rFonts w:eastAsia="Times New Roman"/>
                <w:b/>
                <w:bCs/>
                <w:color w:val="E05C5C"/>
                <w:lang w:val="en-US"/>
              </w:rPr>
              <w:t>U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B3BC4D" w14:textId="77777777" w:rsidR="00A85A31" w:rsidRPr="00163B70" w:rsidRDefault="00A85A31" w:rsidP="00A25DBA">
            <w:pPr>
              <w:jc w:val="center"/>
              <w:rPr>
                <w:rFonts w:eastAsia="Times New Roman"/>
                <w:color w:val="E05C5C"/>
                <w:lang w:val="en-US"/>
              </w:rPr>
            </w:pPr>
            <w:r>
              <w:rPr>
                <w:rFonts w:eastAsia="Times New Roman"/>
                <w:color w:val="E05C5C"/>
                <w:lang w:val="en-US"/>
              </w:rPr>
              <w:t>+0.89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4B9297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9.02E-0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4382AB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.45E-01</w:t>
            </w:r>
          </w:p>
        </w:tc>
      </w:tr>
      <w:tr w:rsidR="00A85A31" w:rsidRPr="00163B70" w14:paraId="758D2BD3" w14:textId="77777777" w:rsidTr="00A25DBA">
        <w:trPr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2FFB96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Glycolysi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D36D99" w14:textId="77777777" w:rsidR="00A85A31" w:rsidRPr="00163B70" w:rsidRDefault="00A85A31" w:rsidP="00A25DBA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ENO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208B0F" w14:textId="77777777" w:rsidR="00A85A31" w:rsidRPr="00163B70" w:rsidRDefault="00A85A31" w:rsidP="00A25DBA">
            <w:pPr>
              <w:jc w:val="center"/>
              <w:rPr>
                <w:rFonts w:eastAsia="Times New Roman"/>
                <w:b/>
                <w:bCs/>
                <w:color w:val="E05C5C"/>
                <w:lang w:val="en-US"/>
              </w:rPr>
            </w:pPr>
            <w:r>
              <w:rPr>
                <w:rFonts w:eastAsia="Times New Roman"/>
                <w:b/>
                <w:bCs/>
                <w:color w:val="E05C5C"/>
                <w:lang w:val="en-US"/>
              </w:rPr>
              <w:t>U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837752" w14:textId="77777777" w:rsidR="00A85A31" w:rsidRPr="00163B70" w:rsidRDefault="00A85A31" w:rsidP="00A25DBA">
            <w:pPr>
              <w:jc w:val="center"/>
              <w:rPr>
                <w:rFonts w:eastAsia="Times New Roman"/>
                <w:color w:val="E05C5C"/>
                <w:lang w:val="en-US"/>
              </w:rPr>
            </w:pPr>
            <w:r>
              <w:rPr>
                <w:rFonts w:eastAsia="Times New Roman"/>
                <w:color w:val="E05C5C"/>
                <w:lang w:val="en-US"/>
              </w:rPr>
              <w:t>+0.8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855975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.03E-0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C5C116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.70E-01</w:t>
            </w:r>
          </w:p>
        </w:tc>
      </w:tr>
      <w:tr w:rsidR="00A85A31" w:rsidRPr="00163B70" w14:paraId="62404764" w14:textId="77777777" w:rsidTr="00A25DBA">
        <w:trPr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D73EC1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Glycolysi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8F4AC1" w14:textId="77777777" w:rsidR="00A85A31" w:rsidRPr="00163B70" w:rsidRDefault="00A85A31" w:rsidP="00A25DBA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SLC2A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33A362" w14:textId="77777777" w:rsidR="00A85A31" w:rsidRPr="00163B70" w:rsidRDefault="00A85A31" w:rsidP="00A25DBA">
            <w:pPr>
              <w:jc w:val="center"/>
              <w:rPr>
                <w:rFonts w:eastAsia="Times New Roman"/>
                <w:b/>
                <w:bCs/>
                <w:color w:val="E05C5C"/>
                <w:lang w:val="en-US"/>
              </w:rPr>
            </w:pPr>
            <w:r>
              <w:rPr>
                <w:rFonts w:eastAsia="Times New Roman"/>
                <w:b/>
                <w:bCs/>
                <w:color w:val="E05C5C"/>
                <w:lang w:val="en-US"/>
              </w:rPr>
              <w:t>U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0FB534" w14:textId="77777777" w:rsidR="00A85A31" w:rsidRPr="00163B70" w:rsidRDefault="00A85A31" w:rsidP="00A25DBA">
            <w:pPr>
              <w:jc w:val="center"/>
              <w:rPr>
                <w:rFonts w:eastAsia="Times New Roman"/>
                <w:color w:val="E05C5C"/>
                <w:lang w:val="en-US"/>
              </w:rPr>
            </w:pPr>
            <w:r>
              <w:rPr>
                <w:rFonts w:eastAsia="Times New Roman"/>
                <w:color w:val="E05C5C"/>
                <w:lang w:val="en-US"/>
              </w:rPr>
              <w:t>+0.86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A75420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6.87E-0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5306FF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.28E-01</w:t>
            </w:r>
          </w:p>
        </w:tc>
      </w:tr>
      <w:tr w:rsidR="00A85A31" w:rsidRPr="00163B70" w14:paraId="67C65543" w14:textId="77777777" w:rsidTr="00A25DBA">
        <w:trPr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FFB09A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Glycolysi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26E5A7" w14:textId="77777777" w:rsidR="00A85A31" w:rsidRPr="00163B70" w:rsidRDefault="00A85A31" w:rsidP="00A25DBA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GAPDH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450C1D" w14:textId="77777777" w:rsidR="00A85A31" w:rsidRPr="00163B70" w:rsidRDefault="00A85A31" w:rsidP="00A25DBA">
            <w:pPr>
              <w:jc w:val="center"/>
              <w:rPr>
                <w:rFonts w:eastAsia="Times New Roman"/>
                <w:b/>
                <w:bCs/>
                <w:color w:val="E05C5C"/>
                <w:lang w:val="en-US"/>
              </w:rPr>
            </w:pPr>
            <w:r>
              <w:rPr>
                <w:rFonts w:eastAsia="Times New Roman"/>
                <w:b/>
                <w:bCs/>
                <w:color w:val="E05C5C"/>
                <w:lang w:val="en-US"/>
              </w:rPr>
              <w:t>U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EE8336" w14:textId="77777777" w:rsidR="00A85A31" w:rsidRPr="00163B70" w:rsidRDefault="00A85A31" w:rsidP="00A25DBA">
            <w:pPr>
              <w:jc w:val="center"/>
              <w:rPr>
                <w:rFonts w:eastAsia="Times New Roman"/>
                <w:color w:val="E05C5C"/>
                <w:lang w:val="en-US"/>
              </w:rPr>
            </w:pPr>
            <w:r>
              <w:rPr>
                <w:rFonts w:eastAsia="Times New Roman"/>
                <w:color w:val="E05C5C"/>
                <w:lang w:val="en-US"/>
              </w:rPr>
              <w:t>+0.8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2C7DD2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.40E-0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E3948A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.70E-01</w:t>
            </w:r>
          </w:p>
        </w:tc>
      </w:tr>
      <w:tr w:rsidR="00A85A31" w:rsidRPr="00163B70" w14:paraId="47BE025F" w14:textId="77777777" w:rsidTr="00A25DBA">
        <w:trPr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C1D118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Glycolysi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7F52D2" w14:textId="77777777" w:rsidR="00A85A31" w:rsidRPr="00163B70" w:rsidRDefault="00A85A31" w:rsidP="00A25DBA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PFKP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99189C" w14:textId="77777777" w:rsidR="00A85A31" w:rsidRPr="00163B70" w:rsidRDefault="00A85A31" w:rsidP="00A25DBA">
            <w:pPr>
              <w:jc w:val="center"/>
              <w:rPr>
                <w:rFonts w:eastAsia="Times New Roman"/>
                <w:b/>
                <w:bCs/>
                <w:color w:val="E05C5C"/>
                <w:lang w:val="en-US"/>
              </w:rPr>
            </w:pPr>
            <w:r>
              <w:rPr>
                <w:rFonts w:eastAsia="Times New Roman"/>
                <w:b/>
                <w:bCs/>
                <w:color w:val="E05C5C"/>
                <w:lang w:val="en-US"/>
              </w:rPr>
              <w:t>U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51D5BD" w14:textId="77777777" w:rsidR="00A85A31" w:rsidRPr="00163B70" w:rsidRDefault="00A85A31" w:rsidP="00A25DBA">
            <w:pPr>
              <w:jc w:val="center"/>
              <w:rPr>
                <w:rFonts w:eastAsia="Times New Roman"/>
                <w:color w:val="E05C5C"/>
                <w:lang w:val="en-US"/>
              </w:rPr>
            </w:pPr>
            <w:r>
              <w:rPr>
                <w:rFonts w:eastAsia="Times New Roman"/>
                <w:color w:val="E05C5C"/>
                <w:lang w:val="en-US"/>
              </w:rPr>
              <w:t>+0.75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818EEB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8.17E-0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54D6B6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.34E-01</w:t>
            </w:r>
          </w:p>
        </w:tc>
      </w:tr>
      <w:tr w:rsidR="00A85A31" w:rsidRPr="00163B70" w14:paraId="0659064A" w14:textId="77777777" w:rsidTr="00A25DBA">
        <w:trPr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6DD2E6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Glycolysi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4099F9" w14:textId="77777777" w:rsidR="00A85A31" w:rsidRPr="00163B70" w:rsidRDefault="00A85A31" w:rsidP="00A25DBA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TPI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5FA5D2" w14:textId="77777777" w:rsidR="00A85A31" w:rsidRPr="00163B70" w:rsidRDefault="00A85A31" w:rsidP="00A25DBA">
            <w:pPr>
              <w:jc w:val="center"/>
              <w:rPr>
                <w:rFonts w:eastAsia="Times New Roman"/>
                <w:b/>
                <w:bCs/>
                <w:color w:val="E05C5C"/>
                <w:lang w:val="en-US"/>
              </w:rPr>
            </w:pPr>
            <w:r>
              <w:rPr>
                <w:rFonts w:eastAsia="Times New Roman"/>
                <w:b/>
                <w:bCs/>
                <w:color w:val="E05C5C"/>
                <w:lang w:val="en-US"/>
              </w:rPr>
              <w:t>U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694440" w14:textId="77777777" w:rsidR="00A85A31" w:rsidRPr="00163B70" w:rsidRDefault="00A85A31" w:rsidP="00A25DBA">
            <w:pPr>
              <w:jc w:val="center"/>
              <w:rPr>
                <w:rFonts w:eastAsia="Times New Roman"/>
                <w:color w:val="E05C5C"/>
                <w:lang w:val="en-US"/>
              </w:rPr>
            </w:pPr>
            <w:r>
              <w:rPr>
                <w:rFonts w:eastAsia="Times New Roman"/>
                <w:color w:val="E05C5C"/>
                <w:lang w:val="en-US"/>
              </w:rPr>
              <w:t>+0.67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6C38B8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7.22E-0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C8D324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.28E-01</w:t>
            </w:r>
          </w:p>
        </w:tc>
      </w:tr>
      <w:tr w:rsidR="00A85A31" w:rsidRPr="00163B70" w14:paraId="0C372920" w14:textId="77777777" w:rsidTr="00A25DBA">
        <w:trPr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530240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Glycolysi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8A2206" w14:textId="77777777" w:rsidR="00A85A31" w:rsidRPr="00163B70" w:rsidRDefault="00A85A31" w:rsidP="00A25DBA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PGAM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4812AC" w14:textId="77777777" w:rsidR="00A85A31" w:rsidRPr="00163B70" w:rsidRDefault="00A85A31" w:rsidP="00A25DBA">
            <w:pPr>
              <w:jc w:val="center"/>
              <w:rPr>
                <w:rFonts w:eastAsia="Times New Roman"/>
                <w:b/>
                <w:bCs/>
                <w:color w:val="E05C5C"/>
                <w:lang w:val="en-US"/>
              </w:rPr>
            </w:pPr>
            <w:r>
              <w:rPr>
                <w:rFonts w:eastAsia="Times New Roman"/>
                <w:b/>
                <w:bCs/>
                <w:color w:val="E05C5C"/>
                <w:lang w:val="en-US"/>
              </w:rPr>
              <w:t>U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01502B" w14:textId="77777777" w:rsidR="00A85A31" w:rsidRPr="00163B70" w:rsidRDefault="00A85A31" w:rsidP="00A25DBA">
            <w:pPr>
              <w:jc w:val="center"/>
              <w:rPr>
                <w:rFonts w:eastAsia="Times New Roman"/>
                <w:color w:val="E05C5C"/>
                <w:lang w:val="en-US"/>
              </w:rPr>
            </w:pPr>
            <w:r>
              <w:rPr>
                <w:rFonts w:eastAsia="Times New Roman"/>
                <w:color w:val="E05C5C"/>
                <w:lang w:val="en-US"/>
              </w:rPr>
              <w:t>+0.58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6D2284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.95E-0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D1F1D4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.39E-01</w:t>
            </w:r>
          </w:p>
        </w:tc>
      </w:tr>
      <w:tr w:rsidR="00A85A31" w:rsidRPr="00163B70" w14:paraId="2B4D93C2" w14:textId="77777777" w:rsidTr="00A25DBA">
        <w:trPr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156FD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Glycolysi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E301BF" w14:textId="77777777" w:rsidR="00A85A31" w:rsidRPr="00163B70" w:rsidRDefault="00A85A31" w:rsidP="00A25DBA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GPI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C6F46D" w14:textId="77777777" w:rsidR="00A85A31" w:rsidRPr="00163B70" w:rsidRDefault="00A85A31" w:rsidP="00A25DBA">
            <w:pPr>
              <w:jc w:val="center"/>
              <w:rPr>
                <w:rFonts w:eastAsia="Times New Roman"/>
                <w:b/>
                <w:bCs/>
                <w:color w:val="E05C5C"/>
                <w:lang w:val="en-US"/>
              </w:rPr>
            </w:pPr>
            <w:r>
              <w:rPr>
                <w:rFonts w:eastAsia="Times New Roman"/>
                <w:b/>
                <w:bCs/>
                <w:color w:val="E05C5C"/>
                <w:lang w:val="en-US"/>
              </w:rPr>
              <w:t>U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9BACA1" w14:textId="77777777" w:rsidR="00A85A31" w:rsidRPr="00163B70" w:rsidRDefault="00A85A31" w:rsidP="00A25DBA">
            <w:pPr>
              <w:jc w:val="center"/>
              <w:rPr>
                <w:rFonts w:eastAsia="Times New Roman"/>
                <w:color w:val="E05C5C"/>
                <w:lang w:val="en-US"/>
              </w:rPr>
            </w:pPr>
            <w:r>
              <w:rPr>
                <w:rFonts w:eastAsia="Times New Roman"/>
                <w:color w:val="E05C5C"/>
                <w:lang w:val="en-US"/>
              </w:rPr>
              <w:t>+0.58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3A445A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5.52E-0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5CFC73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.14E-01</w:t>
            </w:r>
          </w:p>
        </w:tc>
      </w:tr>
      <w:tr w:rsidR="00A85A31" w:rsidRPr="00163B70" w14:paraId="3ADA3A98" w14:textId="77777777" w:rsidTr="00A25DBA">
        <w:trPr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2A33FF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Import &amp; Sortin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199228" w14:textId="77777777" w:rsidR="00A85A31" w:rsidRPr="00163B70" w:rsidRDefault="00A85A31" w:rsidP="00A25DBA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UQCRC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08DE2D" w14:textId="77777777" w:rsidR="00A85A31" w:rsidRPr="00163B70" w:rsidRDefault="00A85A31" w:rsidP="00A25DBA">
            <w:pPr>
              <w:jc w:val="center"/>
              <w:rPr>
                <w:rFonts w:eastAsia="Times New Roman"/>
                <w:b/>
                <w:bCs/>
                <w:color w:val="5B8DB8"/>
                <w:lang w:val="en-US"/>
              </w:rPr>
            </w:pPr>
            <w:r>
              <w:rPr>
                <w:rFonts w:eastAsia="Times New Roman"/>
                <w:b/>
                <w:bCs/>
                <w:color w:val="5B8DB8"/>
                <w:lang w:val="en-US"/>
              </w:rPr>
              <w:t>Dow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402F6D" w14:textId="77777777" w:rsidR="00A85A31" w:rsidRPr="00163B70" w:rsidRDefault="00A85A31" w:rsidP="00A25DBA">
            <w:pPr>
              <w:jc w:val="center"/>
              <w:rPr>
                <w:rFonts w:eastAsia="Times New Roman"/>
                <w:color w:val="5B8DB8"/>
                <w:lang w:val="en-US"/>
              </w:rPr>
            </w:pPr>
            <w:r>
              <w:rPr>
                <w:rFonts w:eastAsia="Times New Roman"/>
                <w:color w:val="5B8DB8"/>
                <w:lang w:val="en-US"/>
              </w:rPr>
              <w:t>-0.5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684297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.15E-0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CF5419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.54E-01</w:t>
            </w:r>
          </w:p>
        </w:tc>
      </w:tr>
      <w:tr w:rsidR="00A85A31" w:rsidRPr="00163B70" w14:paraId="5B00DE50" w14:textId="77777777" w:rsidTr="00A25DBA">
        <w:trPr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06A831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Import &amp; Sortin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6F4ADF" w14:textId="77777777" w:rsidR="00A85A31" w:rsidRPr="00163B70" w:rsidRDefault="00A85A31" w:rsidP="00A25DBA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AGK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983C81" w14:textId="77777777" w:rsidR="00A85A31" w:rsidRPr="00163B70" w:rsidRDefault="00A85A31" w:rsidP="00A25DBA">
            <w:pPr>
              <w:jc w:val="center"/>
              <w:rPr>
                <w:rFonts w:eastAsia="Times New Roman"/>
                <w:b/>
                <w:bCs/>
                <w:color w:val="5B8DB8"/>
                <w:lang w:val="en-US"/>
              </w:rPr>
            </w:pPr>
            <w:r>
              <w:rPr>
                <w:rFonts w:eastAsia="Times New Roman"/>
                <w:b/>
                <w:bCs/>
                <w:color w:val="5B8DB8"/>
                <w:lang w:val="en-US"/>
              </w:rPr>
              <w:t>Dow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56057D" w14:textId="77777777" w:rsidR="00A85A31" w:rsidRPr="00163B70" w:rsidRDefault="00A85A31" w:rsidP="00A25DBA">
            <w:pPr>
              <w:jc w:val="center"/>
              <w:rPr>
                <w:rFonts w:eastAsia="Times New Roman"/>
                <w:color w:val="5B8DB8"/>
                <w:lang w:val="en-US"/>
              </w:rPr>
            </w:pPr>
            <w:r>
              <w:rPr>
                <w:rFonts w:eastAsia="Times New Roman"/>
                <w:color w:val="5B8DB8"/>
                <w:lang w:val="en-US"/>
              </w:rPr>
              <w:t>-0.75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1D8A71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.99E-0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54D876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.39E-01</w:t>
            </w:r>
          </w:p>
        </w:tc>
      </w:tr>
      <w:tr w:rsidR="00A85A31" w:rsidRPr="00163B70" w14:paraId="62A20B8C" w14:textId="77777777" w:rsidTr="00A25DBA">
        <w:trPr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5D8CC9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Import &amp; Sortin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EEE02C" w14:textId="77777777" w:rsidR="00A85A31" w:rsidRPr="00163B70" w:rsidRDefault="00A85A31" w:rsidP="00A25DBA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TIMM10B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1ADA12" w14:textId="77777777" w:rsidR="00A85A31" w:rsidRPr="00163B70" w:rsidRDefault="00A85A31" w:rsidP="00A25DBA">
            <w:pPr>
              <w:jc w:val="center"/>
              <w:rPr>
                <w:rFonts w:eastAsia="Times New Roman"/>
                <w:b/>
                <w:bCs/>
                <w:color w:val="5B8DB8"/>
                <w:lang w:val="en-US"/>
              </w:rPr>
            </w:pPr>
            <w:r>
              <w:rPr>
                <w:rFonts w:eastAsia="Times New Roman"/>
                <w:b/>
                <w:bCs/>
                <w:color w:val="5B8DB8"/>
                <w:lang w:val="en-US"/>
              </w:rPr>
              <w:t>Dow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2C8F19" w14:textId="77777777" w:rsidR="00A85A31" w:rsidRPr="00163B70" w:rsidRDefault="00A85A31" w:rsidP="00A25DBA">
            <w:pPr>
              <w:jc w:val="center"/>
              <w:rPr>
                <w:rFonts w:eastAsia="Times New Roman"/>
                <w:color w:val="5B8DB8"/>
                <w:lang w:val="en-US"/>
              </w:rPr>
            </w:pPr>
            <w:r>
              <w:rPr>
                <w:rFonts w:eastAsia="Times New Roman"/>
                <w:color w:val="5B8DB8"/>
                <w:lang w:val="en-US"/>
              </w:rPr>
              <w:t>-0.79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7A9283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.69E-0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53A306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.21E-01</w:t>
            </w:r>
          </w:p>
        </w:tc>
      </w:tr>
      <w:tr w:rsidR="00A85A31" w:rsidRPr="00163B70" w14:paraId="195BE81E" w14:textId="77777777" w:rsidTr="00A25DBA">
        <w:trPr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A1E90D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Import &amp; Sortin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7686D7" w14:textId="77777777" w:rsidR="00A85A31" w:rsidRPr="00163B70" w:rsidRDefault="00A85A31" w:rsidP="00A25DBA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TIMM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1FCE55" w14:textId="77777777" w:rsidR="00A85A31" w:rsidRPr="00163B70" w:rsidRDefault="00A85A31" w:rsidP="00A25DBA">
            <w:pPr>
              <w:jc w:val="center"/>
              <w:rPr>
                <w:rFonts w:eastAsia="Times New Roman"/>
                <w:b/>
                <w:bCs/>
                <w:color w:val="E05C5C"/>
                <w:lang w:val="en-US"/>
              </w:rPr>
            </w:pPr>
            <w:r>
              <w:rPr>
                <w:rFonts w:eastAsia="Times New Roman"/>
                <w:b/>
                <w:bCs/>
                <w:color w:val="E05C5C"/>
                <w:lang w:val="en-US"/>
              </w:rPr>
              <w:t>U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3B5FC1" w14:textId="77777777" w:rsidR="00A85A31" w:rsidRPr="00163B70" w:rsidRDefault="00A85A31" w:rsidP="00A25DBA">
            <w:pPr>
              <w:jc w:val="center"/>
              <w:rPr>
                <w:rFonts w:eastAsia="Times New Roman"/>
                <w:color w:val="E05C5C"/>
                <w:lang w:val="en-US"/>
              </w:rPr>
            </w:pPr>
            <w:r>
              <w:rPr>
                <w:rFonts w:eastAsia="Times New Roman"/>
                <w:color w:val="E05C5C"/>
                <w:lang w:val="en-US"/>
              </w:rPr>
              <w:t>+0.67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D556E4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.29E-0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733241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.90E-01</w:t>
            </w:r>
          </w:p>
        </w:tc>
      </w:tr>
      <w:tr w:rsidR="00A85A31" w:rsidRPr="00163B70" w14:paraId="53D72465" w14:textId="77777777" w:rsidTr="00A25DBA">
        <w:trPr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E48E27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Import &amp; Sortin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2E6467" w14:textId="77777777" w:rsidR="00A85A31" w:rsidRPr="00163B70" w:rsidRDefault="00A85A31" w:rsidP="00A25DBA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TIMM8B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CEB561" w14:textId="77777777" w:rsidR="00A85A31" w:rsidRPr="00163B70" w:rsidRDefault="00A85A31" w:rsidP="00A25DBA">
            <w:pPr>
              <w:jc w:val="center"/>
              <w:rPr>
                <w:rFonts w:eastAsia="Times New Roman"/>
                <w:b/>
                <w:bCs/>
                <w:color w:val="E05C5C"/>
                <w:lang w:val="en-US"/>
              </w:rPr>
            </w:pPr>
            <w:r>
              <w:rPr>
                <w:rFonts w:eastAsia="Times New Roman"/>
                <w:b/>
                <w:bCs/>
                <w:color w:val="E05C5C"/>
                <w:lang w:val="en-US"/>
              </w:rPr>
              <w:t>U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115501" w14:textId="77777777" w:rsidR="00A85A31" w:rsidRPr="00163B70" w:rsidRDefault="00A85A31" w:rsidP="00A25DBA">
            <w:pPr>
              <w:jc w:val="center"/>
              <w:rPr>
                <w:rFonts w:eastAsia="Times New Roman"/>
                <w:color w:val="E05C5C"/>
                <w:lang w:val="en-US"/>
              </w:rPr>
            </w:pPr>
            <w:r>
              <w:rPr>
                <w:rFonts w:eastAsia="Times New Roman"/>
                <w:color w:val="E05C5C"/>
                <w:lang w:val="en-US"/>
              </w:rPr>
              <w:t>+0.66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F6F07D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7.28E-0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74BF2F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.28E-01</w:t>
            </w:r>
          </w:p>
        </w:tc>
      </w:tr>
      <w:tr w:rsidR="00A85A31" w:rsidRPr="00163B70" w14:paraId="70665853" w14:textId="77777777" w:rsidTr="00A25DBA">
        <w:trPr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9C2AFB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Import &amp; Sortin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29CC6E" w14:textId="77777777" w:rsidR="00A85A31" w:rsidRPr="00163B70" w:rsidRDefault="00A85A31" w:rsidP="00A25DBA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TIMM2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946B5B" w14:textId="77777777" w:rsidR="00A85A31" w:rsidRPr="00163B70" w:rsidRDefault="00A85A31" w:rsidP="00A25DBA">
            <w:pPr>
              <w:jc w:val="center"/>
              <w:rPr>
                <w:rFonts w:eastAsia="Times New Roman"/>
                <w:b/>
                <w:bCs/>
                <w:color w:val="E05C5C"/>
                <w:lang w:val="en-US"/>
              </w:rPr>
            </w:pPr>
            <w:r>
              <w:rPr>
                <w:rFonts w:eastAsia="Times New Roman"/>
                <w:b/>
                <w:bCs/>
                <w:color w:val="E05C5C"/>
                <w:lang w:val="en-US"/>
              </w:rPr>
              <w:t>U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E76245" w14:textId="77777777" w:rsidR="00A85A31" w:rsidRPr="00163B70" w:rsidRDefault="00A85A31" w:rsidP="00A25DBA">
            <w:pPr>
              <w:jc w:val="center"/>
              <w:rPr>
                <w:rFonts w:eastAsia="Times New Roman"/>
                <w:color w:val="E05C5C"/>
                <w:lang w:val="en-US"/>
              </w:rPr>
            </w:pPr>
            <w:r>
              <w:rPr>
                <w:rFonts w:eastAsia="Times New Roman"/>
                <w:color w:val="E05C5C"/>
                <w:lang w:val="en-US"/>
              </w:rPr>
              <w:t>+0.5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B1AD3C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.23E-0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4FAB2B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.97E-01</w:t>
            </w:r>
          </w:p>
        </w:tc>
      </w:tr>
      <w:tr w:rsidR="00A85A31" w:rsidRPr="00163B70" w14:paraId="595FDBB1" w14:textId="77777777" w:rsidTr="00A25DBA">
        <w:trPr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5761D7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Mitochondrial Carri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5127FC" w14:textId="77777777" w:rsidR="00A85A31" w:rsidRPr="00163B70" w:rsidRDefault="00A85A31" w:rsidP="00A25DBA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SLC25A4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77AED6" w14:textId="77777777" w:rsidR="00A85A31" w:rsidRPr="00163B70" w:rsidRDefault="00A85A31" w:rsidP="00A25DBA">
            <w:pPr>
              <w:jc w:val="center"/>
              <w:rPr>
                <w:rFonts w:eastAsia="Times New Roman"/>
                <w:b/>
                <w:bCs/>
                <w:color w:val="5B8DB8"/>
                <w:lang w:val="en-US"/>
              </w:rPr>
            </w:pPr>
            <w:r>
              <w:rPr>
                <w:rFonts w:eastAsia="Times New Roman"/>
                <w:b/>
                <w:bCs/>
                <w:color w:val="5B8DB8"/>
                <w:lang w:val="en-US"/>
              </w:rPr>
              <w:t>Dow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7B1BBC" w14:textId="77777777" w:rsidR="00A85A31" w:rsidRPr="00163B70" w:rsidRDefault="00A85A31" w:rsidP="00A25DBA">
            <w:pPr>
              <w:jc w:val="center"/>
              <w:rPr>
                <w:rFonts w:eastAsia="Times New Roman"/>
                <w:color w:val="5B8DB8"/>
                <w:lang w:val="en-US"/>
              </w:rPr>
            </w:pPr>
            <w:r>
              <w:rPr>
                <w:rFonts w:eastAsia="Times New Roman"/>
                <w:color w:val="5B8DB8"/>
                <w:lang w:val="en-US"/>
              </w:rPr>
              <w:t>-0.59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E3ECE4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.85E-0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03A864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.85E-01</w:t>
            </w:r>
          </w:p>
        </w:tc>
      </w:tr>
      <w:tr w:rsidR="00A85A31" w:rsidRPr="00163B70" w14:paraId="0FD76179" w14:textId="77777777" w:rsidTr="00A25DBA">
        <w:trPr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7C0D8F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Mitochondrial Carri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21153F" w14:textId="77777777" w:rsidR="00A85A31" w:rsidRPr="00163B70" w:rsidRDefault="00A85A31" w:rsidP="00A25DBA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SLC25A4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38D3C0" w14:textId="77777777" w:rsidR="00A85A31" w:rsidRPr="00163B70" w:rsidRDefault="00A85A31" w:rsidP="00A25DBA">
            <w:pPr>
              <w:jc w:val="center"/>
              <w:rPr>
                <w:rFonts w:eastAsia="Times New Roman"/>
                <w:b/>
                <w:bCs/>
                <w:color w:val="5B8DB8"/>
                <w:lang w:val="en-US"/>
              </w:rPr>
            </w:pPr>
            <w:r>
              <w:rPr>
                <w:rFonts w:eastAsia="Times New Roman"/>
                <w:b/>
                <w:bCs/>
                <w:color w:val="5B8DB8"/>
                <w:lang w:val="en-US"/>
              </w:rPr>
              <w:t>Dow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2039A1" w14:textId="77777777" w:rsidR="00A85A31" w:rsidRPr="00163B70" w:rsidRDefault="00A85A31" w:rsidP="00A25DBA">
            <w:pPr>
              <w:jc w:val="center"/>
              <w:rPr>
                <w:rFonts w:eastAsia="Times New Roman"/>
                <w:color w:val="5B8DB8"/>
                <w:lang w:val="en-US"/>
              </w:rPr>
            </w:pPr>
            <w:r>
              <w:rPr>
                <w:rFonts w:eastAsia="Times New Roman"/>
                <w:color w:val="5B8DB8"/>
                <w:lang w:val="en-US"/>
              </w:rPr>
              <w:t>-0.78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4F96E7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.77E-0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5CE55A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5.46E-01</w:t>
            </w:r>
          </w:p>
        </w:tc>
      </w:tr>
      <w:tr w:rsidR="00A85A31" w:rsidRPr="00163B70" w14:paraId="6BD66DB5" w14:textId="77777777" w:rsidTr="00A25DBA">
        <w:trPr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C32623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Mitochondrial Carri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9AFBFB" w14:textId="77777777" w:rsidR="00A85A31" w:rsidRPr="00163B70" w:rsidRDefault="00A85A31" w:rsidP="00A25DBA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SLC25A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C1C246" w14:textId="77777777" w:rsidR="00A85A31" w:rsidRPr="00163B70" w:rsidRDefault="00A85A31" w:rsidP="00A25DBA">
            <w:pPr>
              <w:jc w:val="center"/>
              <w:rPr>
                <w:rFonts w:eastAsia="Times New Roman"/>
                <w:b/>
                <w:bCs/>
                <w:color w:val="E05C5C"/>
                <w:lang w:val="en-US"/>
              </w:rPr>
            </w:pPr>
            <w:r>
              <w:rPr>
                <w:rFonts w:eastAsia="Times New Roman"/>
                <w:b/>
                <w:bCs/>
                <w:color w:val="E05C5C"/>
                <w:lang w:val="en-US"/>
              </w:rPr>
              <w:t>U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46B519" w14:textId="77777777" w:rsidR="00A85A31" w:rsidRPr="00163B70" w:rsidRDefault="00A85A31" w:rsidP="00A25DBA">
            <w:pPr>
              <w:jc w:val="center"/>
              <w:rPr>
                <w:rFonts w:eastAsia="Times New Roman"/>
                <w:color w:val="E05C5C"/>
                <w:lang w:val="en-US"/>
              </w:rPr>
            </w:pPr>
            <w:r>
              <w:rPr>
                <w:rFonts w:eastAsia="Times New Roman"/>
                <w:color w:val="E05C5C"/>
                <w:lang w:val="en-US"/>
              </w:rPr>
              <w:t>+0.73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9E465E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.93E-0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FE4629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.01E-01</w:t>
            </w:r>
          </w:p>
        </w:tc>
      </w:tr>
      <w:tr w:rsidR="00A85A31" w:rsidRPr="00163B70" w14:paraId="704727CF" w14:textId="77777777" w:rsidTr="00A25DBA">
        <w:trPr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3B984A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Mitochondrial Dynamic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4E1923" w14:textId="77777777" w:rsidR="00A85A31" w:rsidRPr="00163B70" w:rsidRDefault="00A85A31" w:rsidP="00A25DBA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PAR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272DC8" w14:textId="77777777" w:rsidR="00A85A31" w:rsidRPr="00163B70" w:rsidRDefault="00A85A31" w:rsidP="00A25DBA">
            <w:pPr>
              <w:jc w:val="center"/>
              <w:rPr>
                <w:rFonts w:eastAsia="Times New Roman"/>
                <w:b/>
                <w:bCs/>
                <w:color w:val="5B8DB8"/>
                <w:lang w:val="en-US"/>
              </w:rPr>
            </w:pPr>
            <w:r>
              <w:rPr>
                <w:rFonts w:eastAsia="Times New Roman"/>
                <w:b/>
                <w:bCs/>
                <w:color w:val="5B8DB8"/>
                <w:lang w:val="en-US"/>
              </w:rPr>
              <w:t>Dow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1411DF" w14:textId="77777777" w:rsidR="00A85A31" w:rsidRPr="00163B70" w:rsidRDefault="00A85A31" w:rsidP="00A25DBA">
            <w:pPr>
              <w:jc w:val="center"/>
              <w:rPr>
                <w:rFonts w:eastAsia="Times New Roman"/>
                <w:color w:val="5B8DB8"/>
                <w:lang w:val="en-US"/>
              </w:rPr>
            </w:pPr>
            <w:r>
              <w:rPr>
                <w:rFonts w:eastAsia="Times New Roman"/>
                <w:color w:val="5B8DB8"/>
                <w:lang w:val="en-US"/>
              </w:rPr>
              <w:t>-0.56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FE6509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.96E-0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76FFFC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.39E-01</w:t>
            </w:r>
          </w:p>
        </w:tc>
      </w:tr>
      <w:tr w:rsidR="00A85A31" w:rsidRPr="00163B70" w14:paraId="01368AB7" w14:textId="77777777" w:rsidTr="00A25DBA">
        <w:trPr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CF120E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lastRenderedPageBreak/>
              <w:t>Mitochondrial Dynamic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F49101" w14:textId="77777777" w:rsidR="00A85A31" w:rsidRPr="00163B70" w:rsidRDefault="00A85A31" w:rsidP="00A25DBA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SLC25A4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6BBF30" w14:textId="77777777" w:rsidR="00A85A31" w:rsidRPr="00163B70" w:rsidRDefault="00A85A31" w:rsidP="00A25DBA">
            <w:pPr>
              <w:jc w:val="center"/>
              <w:rPr>
                <w:rFonts w:eastAsia="Times New Roman"/>
                <w:b/>
                <w:bCs/>
                <w:color w:val="5B8DB8"/>
                <w:lang w:val="en-US"/>
              </w:rPr>
            </w:pPr>
            <w:r>
              <w:rPr>
                <w:rFonts w:eastAsia="Times New Roman"/>
                <w:b/>
                <w:bCs/>
                <w:color w:val="5B8DB8"/>
                <w:lang w:val="en-US"/>
              </w:rPr>
              <w:t>Dow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925686" w14:textId="77777777" w:rsidR="00A85A31" w:rsidRPr="00163B70" w:rsidRDefault="00A85A31" w:rsidP="00A25DBA">
            <w:pPr>
              <w:jc w:val="center"/>
              <w:rPr>
                <w:rFonts w:eastAsia="Times New Roman"/>
                <w:color w:val="5B8DB8"/>
                <w:lang w:val="en-US"/>
              </w:rPr>
            </w:pPr>
            <w:r>
              <w:rPr>
                <w:rFonts w:eastAsia="Times New Roman"/>
                <w:color w:val="5B8DB8"/>
                <w:lang w:val="en-US"/>
              </w:rPr>
              <w:t>-0.59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0E3476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.85E-0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FF6E48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.85E-01</w:t>
            </w:r>
          </w:p>
        </w:tc>
      </w:tr>
      <w:tr w:rsidR="00A85A31" w:rsidRPr="00163B70" w14:paraId="03870C2D" w14:textId="77777777" w:rsidTr="00A25DBA">
        <w:trPr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7437B1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Mitochondrial Dynamic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895766" w14:textId="77777777" w:rsidR="00A85A31" w:rsidRPr="00163B70" w:rsidRDefault="00A85A31" w:rsidP="00A25DBA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RHOT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EA97B8" w14:textId="77777777" w:rsidR="00A85A31" w:rsidRPr="00163B70" w:rsidRDefault="00A85A31" w:rsidP="00A25DBA">
            <w:pPr>
              <w:jc w:val="center"/>
              <w:rPr>
                <w:rFonts w:eastAsia="Times New Roman"/>
                <w:b/>
                <w:bCs/>
                <w:color w:val="5B8DB8"/>
                <w:lang w:val="en-US"/>
              </w:rPr>
            </w:pPr>
            <w:r>
              <w:rPr>
                <w:rFonts w:eastAsia="Times New Roman"/>
                <w:b/>
                <w:bCs/>
                <w:color w:val="5B8DB8"/>
                <w:lang w:val="en-US"/>
              </w:rPr>
              <w:t>Dow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CB3DC0" w14:textId="77777777" w:rsidR="00A85A31" w:rsidRPr="00163B70" w:rsidRDefault="00A85A31" w:rsidP="00A25DBA">
            <w:pPr>
              <w:jc w:val="center"/>
              <w:rPr>
                <w:rFonts w:eastAsia="Times New Roman"/>
                <w:color w:val="5B8DB8"/>
                <w:lang w:val="en-US"/>
              </w:rPr>
            </w:pPr>
            <w:r>
              <w:rPr>
                <w:rFonts w:eastAsia="Times New Roman"/>
                <w:color w:val="5B8DB8"/>
                <w:lang w:val="en-US"/>
              </w:rPr>
              <w:t>-0.6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0CF76B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.61E-0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7CA9B4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.18E-01</w:t>
            </w:r>
          </w:p>
        </w:tc>
      </w:tr>
      <w:tr w:rsidR="00A85A31" w:rsidRPr="00163B70" w14:paraId="73BE802C" w14:textId="77777777" w:rsidTr="00A25DBA">
        <w:trPr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EACD26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Mitochondrial Dynamic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CD217D" w14:textId="77777777" w:rsidR="00A85A31" w:rsidRPr="00163B70" w:rsidRDefault="00A85A31" w:rsidP="00A25DBA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BBC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8A7FD2" w14:textId="77777777" w:rsidR="00A85A31" w:rsidRPr="00163B70" w:rsidRDefault="00A85A31" w:rsidP="00A25DBA">
            <w:pPr>
              <w:jc w:val="center"/>
              <w:rPr>
                <w:rFonts w:eastAsia="Times New Roman"/>
                <w:b/>
                <w:bCs/>
                <w:color w:val="5B8DB8"/>
                <w:lang w:val="en-US"/>
              </w:rPr>
            </w:pPr>
            <w:r>
              <w:rPr>
                <w:rFonts w:eastAsia="Times New Roman"/>
                <w:b/>
                <w:bCs/>
                <w:color w:val="5B8DB8"/>
                <w:lang w:val="en-US"/>
              </w:rPr>
              <w:t>Dow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5652BD" w14:textId="77777777" w:rsidR="00A85A31" w:rsidRPr="00163B70" w:rsidRDefault="00A85A31" w:rsidP="00A25DBA">
            <w:pPr>
              <w:jc w:val="center"/>
              <w:rPr>
                <w:rFonts w:eastAsia="Times New Roman"/>
                <w:color w:val="5B8DB8"/>
                <w:lang w:val="en-US"/>
              </w:rPr>
            </w:pPr>
            <w:r>
              <w:rPr>
                <w:rFonts w:eastAsia="Times New Roman"/>
                <w:color w:val="5B8DB8"/>
                <w:lang w:val="en-US"/>
              </w:rPr>
              <w:t>-0.68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B0E005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.90E-0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8F04F8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.86E-01</w:t>
            </w:r>
          </w:p>
        </w:tc>
      </w:tr>
      <w:tr w:rsidR="00A85A31" w:rsidRPr="00163B70" w14:paraId="68EAECFB" w14:textId="77777777" w:rsidTr="00A25DBA">
        <w:trPr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480F58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Mitochondrial Dynamic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818A71" w14:textId="77777777" w:rsidR="00A85A31" w:rsidRPr="00163B70" w:rsidRDefault="00A85A31" w:rsidP="00A25DBA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MTFR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A90B68" w14:textId="77777777" w:rsidR="00A85A31" w:rsidRPr="00163B70" w:rsidRDefault="00A85A31" w:rsidP="00A25DBA">
            <w:pPr>
              <w:jc w:val="center"/>
              <w:rPr>
                <w:rFonts w:eastAsia="Times New Roman"/>
                <w:b/>
                <w:bCs/>
                <w:color w:val="5B8DB8"/>
                <w:lang w:val="en-US"/>
              </w:rPr>
            </w:pPr>
            <w:r>
              <w:rPr>
                <w:rFonts w:eastAsia="Times New Roman"/>
                <w:b/>
                <w:bCs/>
                <w:color w:val="5B8DB8"/>
                <w:lang w:val="en-US"/>
              </w:rPr>
              <w:t>Dow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27865F" w14:textId="77777777" w:rsidR="00A85A31" w:rsidRPr="00163B70" w:rsidRDefault="00A85A31" w:rsidP="00A25DBA">
            <w:pPr>
              <w:jc w:val="center"/>
              <w:rPr>
                <w:rFonts w:eastAsia="Times New Roman"/>
                <w:color w:val="5B8DB8"/>
                <w:lang w:val="en-US"/>
              </w:rPr>
            </w:pPr>
            <w:r>
              <w:rPr>
                <w:rFonts w:eastAsia="Times New Roman"/>
                <w:color w:val="5B8DB8"/>
                <w:lang w:val="en-US"/>
              </w:rPr>
              <w:t>-0.84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5AD270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.96E-0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47EA0E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5.48E-01</w:t>
            </w:r>
          </w:p>
        </w:tc>
      </w:tr>
      <w:tr w:rsidR="00A85A31" w:rsidRPr="00163B70" w14:paraId="4DCDCDFF" w14:textId="77777777" w:rsidTr="00A25DBA">
        <w:trPr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92477B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Mitochondrial Dynamic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CCFB8B" w14:textId="77777777" w:rsidR="00A85A31" w:rsidRPr="00163B70" w:rsidRDefault="00A85A31" w:rsidP="00A25DBA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SNAP2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DAF6BD" w14:textId="77777777" w:rsidR="00A85A31" w:rsidRPr="00163B70" w:rsidRDefault="00A85A31" w:rsidP="00A25DBA">
            <w:pPr>
              <w:jc w:val="center"/>
              <w:rPr>
                <w:rFonts w:eastAsia="Times New Roman"/>
                <w:b/>
                <w:bCs/>
                <w:color w:val="E05C5C"/>
                <w:lang w:val="en-US"/>
              </w:rPr>
            </w:pPr>
            <w:r>
              <w:rPr>
                <w:rFonts w:eastAsia="Times New Roman"/>
                <w:b/>
                <w:bCs/>
                <w:color w:val="E05C5C"/>
                <w:lang w:val="en-US"/>
              </w:rPr>
              <w:t>U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387212" w14:textId="77777777" w:rsidR="00A85A31" w:rsidRPr="00163B70" w:rsidRDefault="00A85A31" w:rsidP="00A25DBA">
            <w:pPr>
              <w:jc w:val="center"/>
              <w:rPr>
                <w:rFonts w:eastAsia="Times New Roman"/>
                <w:color w:val="E05C5C"/>
                <w:lang w:val="en-US"/>
              </w:rPr>
            </w:pPr>
            <w:r>
              <w:rPr>
                <w:rFonts w:eastAsia="Times New Roman"/>
                <w:color w:val="E05C5C"/>
                <w:lang w:val="en-US"/>
              </w:rPr>
              <w:t>+1.25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7D0C55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.38E-0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4EF304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.36E-01</w:t>
            </w:r>
          </w:p>
        </w:tc>
      </w:tr>
      <w:tr w:rsidR="00A85A31" w:rsidRPr="00163B70" w14:paraId="7DE84155" w14:textId="77777777" w:rsidTr="00A25DBA">
        <w:trPr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649EE7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Mitochondrial Dynamic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30FA02" w14:textId="77777777" w:rsidR="00A85A31" w:rsidRPr="00163B70" w:rsidRDefault="00A85A31" w:rsidP="00A25DBA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BNIP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F3DC65" w14:textId="77777777" w:rsidR="00A85A31" w:rsidRPr="00163B70" w:rsidRDefault="00A85A31" w:rsidP="00A25DBA">
            <w:pPr>
              <w:jc w:val="center"/>
              <w:rPr>
                <w:rFonts w:eastAsia="Times New Roman"/>
                <w:b/>
                <w:bCs/>
                <w:color w:val="E05C5C"/>
                <w:lang w:val="en-US"/>
              </w:rPr>
            </w:pPr>
            <w:r>
              <w:rPr>
                <w:rFonts w:eastAsia="Times New Roman"/>
                <w:b/>
                <w:bCs/>
                <w:color w:val="E05C5C"/>
                <w:lang w:val="en-US"/>
              </w:rPr>
              <w:t>U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5AD4FA" w14:textId="77777777" w:rsidR="00A85A31" w:rsidRPr="00163B70" w:rsidRDefault="00A85A31" w:rsidP="00A25DBA">
            <w:pPr>
              <w:jc w:val="center"/>
              <w:rPr>
                <w:rFonts w:eastAsia="Times New Roman"/>
                <w:color w:val="E05C5C"/>
                <w:lang w:val="en-US"/>
              </w:rPr>
            </w:pPr>
            <w:r>
              <w:rPr>
                <w:rFonts w:eastAsia="Times New Roman"/>
                <w:color w:val="E05C5C"/>
                <w:lang w:val="en-US"/>
              </w:rPr>
              <w:t>+1.2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A93CD6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7.15E-0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8F9231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.31E-01</w:t>
            </w:r>
          </w:p>
        </w:tc>
      </w:tr>
      <w:tr w:rsidR="00A85A31" w:rsidRPr="00163B70" w14:paraId="68CD70F7" w14:textId="77777777" w:rsidTr="00A25DBA">
        <w:trPr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1F4A7F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Mitochondrial Dynamic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79C447" w14:textId="77777777" w:rsidR="00A85A31" w:rsidRPr="00163B70" w:rsidRDefault="00A85A31" w:rsidP="00A25DBA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IFI2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6B9EF9" w14:textId="77777777" w:rsidR="00A85A31" w:rsidRPr="00163B70" w:rsidRDefault="00A85A31" w:rsidP="00A25DBA">
            <w:pPr>
              <w:jc w:val="center"/>
              <w:rPr>
                <w:rFonts w:eastAsia="Times New Roman"/>
                <w:b/>
                <w:bCs/>
                <w:color w:val="E05C5C"/>
                <w:lang w:val="en-US"/>
              </w:rPr>
            </w:pPr>
            <w:r>
              <w:rPr>
                <w:rFonts w:eastAsia="Times New Roman"/>
                <w:b/>
                <w:bCs/>
                <w:color w:val="E05C5C"/>
                <w:lang w:val="en-US"/>
              </w:rPr>
              <w:t>U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BEA5B9" w14:textId="77777777" w:rsidR="00A85A31" w:rsidRPr="00163B70" w:rsidRDefault="00A85A31" w:rsidP="00A25DBA">
            <w:pPr>
              <w:jc w:val="center"/>
              <w:rPr>
                <w:rFonts w:eastAsia="Times New Roman"/>
                <w:color w:val="E05C5C"/>
                <w:lang w:val="en-US"/>
              </w:rPr>
            </w:pPr>
            <w:r>
              <w:rPr>
                <w:rFonts w:eastAsia="Times New Roman"/>
                <w:color w:val="E05C5C"/>
                <w:lang w:val="en-US"/>
              </w:rPr>
              <w:t>+1.0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E8A05F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.32E-0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5D2126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.98E-01</w:t>
            </w:r>
          </w:p>
        </w:tc>
      </w:tr>
      <w:tr w:rsidR="00A85A31" w:rsidRPr="00163B70" w14:paraId="781DDA3D" w14:textId="77777777" w:rsidTr="00A25DBA">
        <w:trPr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739C7B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Mitochondrial Dynamic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46F1F9" w14:textId="77777777" w:rsidR="00A85A31" w:rsidRPr="00163B70" w:rsidRDefault="00A85A31" w:rsidP="00A25DBA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RTL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BDCEC0" w14:textId="77777777" w:rsidR="00A85A31" w:rsidRPr="00163B70" w:rsidRDefault="00A85A31" w:rsidP="00A25DBA">
            <w:pPr>
              <w:jc w:val="center"/>
              <w:rPr>
                <w:rFonts w:eastAsia="Times New Roman"/>
                <w:b/>
                <w:bCs/>
                <w:color w:val="E05C5C"/>
                <w:lang w:val="en-US"/>
              </w:rPr>
            </w:pPr>
            <w:r>
              <w:rPr>
                <w:rFonts w:eastAsia="Times New Roman"/>
                <w:b/>
                <w:bCs/>
                <w:color w:val="E05C5C"/>
                <w:lang w:val="en-US"/>
              </w:rPr>
              <w:t>U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B167CE" w14:textId="77777777" w:rsidR="00A85A31" w:rsidRPr="00163B70" w:rsidRDefault="00A85A31" w:rsidP="00A25DBA">
            <w:pPr>
              <w:jc w:val="center"/>
              <w:rPr>
                <w:rFonts w:eastAsia="Times New Roman"/>
                <w:color w:val="E05C5C"/>
                <w:lang w:val="en-US"/>
              </w:rPr>
            </w:pPr>
            <w:r>
              <w:rPr>
                <w:rFonts w:eastAsia="Times New Roman"/>
                <w:color w:val="E05C5C"/>
                <w:lang w:val="en-US"/>
              </w:rPr>
              <w:t>+0.95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E80B53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.12E-0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073F8C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.73E-01</w:t>
            </w:r>
          </w:p>
        </w:tc>
      </w:tr>
      <w:tr w:rsidR="00A85A31" w:rsidRPr="00163B70" w14:paraId="5831248C" w14:textId="77777777" w:rsidTr="00A25DBA">
        <w:trPr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4A4415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Mitochondrial Signalin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229F17" w14:textId="77777777" w:rsidR="00A85A31" w:rsidRPr="00163B70" w:rsidRDefault="00A85A31" w:rsidP="00A25DBA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RHOT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3DF772" w14:textId="77777777" w:rsidR="00A85A31" w:rsidRPr="00163B70" w:rsidRDefault="00A85A31" w:rsidP="00A25DBA">
            <w:pPr>
              <w:jc w:val="center"/>
              <w:rPr>
                <w:rFonts w:eastAsia="Times New Roman"/>
                <w:b/>
                <w:bCs/>
                <w:color w:val="5B8DB8"/>
                <w:lang w:val="en-US"/>
              </w:rPr>
            </w:pPr>
            <w:r>
              <w:rPr>
                <w:rFonts w:eastAsia="Times New Roman"/>
                <w:b/>
                <w:bCs/>
                <w:color w:val="5B8DB8"/>
                <w:lang w:val="en-US"/>
              </w:rPr>
              <w:t>Dow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4A8BD6" w14:textId="77777777" w:rsidR="00A85A31" w:rsidRPr="00163B70" w:rsidRDefault="00A85A31" w:rsidP="00A25DBA">
            <w:pPr>
              <w:jc w:val="center"/>
              <w:rPr>
                <w:rFonts w:eastAsia="Times New Roman"/>
                <w:color w:val="5B8DB8"/>
                <w:lang w:val="en-US"/>
              </w:rPr>
            </w:pPr>
            <w:r>
              <w:rPr>
                <w:rFonts w:eastAsia="Times New Roman"/>
                <w:color w:val="5B8DB8"/>
                <w:lang w:val="en-US"/>
              </w:rPr>
              <w:t>-0.6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E345CB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.61E-0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F9474D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.18E-01</w:t>
            </w:r>
          </w:p>
        </w:tc>
      </w:tr>
      <w:tr w:rsidR="00A85A31" w:rsidRPr="00163B70" w14:paraId="5007AA01" w14:textId="77777777" w:rsidTr="00A25DBA">
        <w:trPr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53E4F3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Mitochondrial Signalin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83332A" w14:textId="77777777" w:rsidR="00A85A31" w:rsidRPr="00163B70" w:rsidRDefault="00A85A31" w:rsidP="00A25DBA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EFHD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4EB9E3" w14:textId="77777777" w:rsidR="00A85A31" w:rsidRPr="00163B70" w:rsidRDefault="00A85A31" w:rsidP="00A25DBA">
            <w:pPr>
              <w:jc w:val="center"/>
              <w:rPr>
                <w:rFonts w:eastAsia="Times New Roman"/>
                <w:b/>
                <w:bCs/>
                <w:color w:val="5B8DB8"/>
                <w:lang w:val="en-US"/>
              </w:rPr>
            </w:pPr>
            <w:r>
              <w:rPr>
                <w:rFonts w:eastAsia="Times New Roman"/>
                <w:b/>
                <w:bCs/>
                <w:color w:val="5B8DB8"/>
                <w:lang w:val="en-US"/>
              </w:rPr>
              <w:t>Dow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3DF4F6" w14:textId="77777777" w:rsidR="00A85A31" w:rsidRPr="00163B70" w:rsidRDefault="00A85A31" w:rsidP="00A25DBA">
            <w:pPr>
              <w:jc w:val="center"/>
              <w:rPr>
                <w:rFonts w:eastAsia="Times New Roman"/>
                <w:color w:val="5B8DB8"/>
                <w:lang w:val="en-US"/>
              </w:rPr>
            </w:pPr>
            <w:r>
              <w:rPr>
                <w:rFonts w:eastAsia="Times New Roman"/>
                <w:color w:val="5B8DB8"/>
                <w:lang w:val="en-US"/>
              </w:rPr>
              <w:t>-1.17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EB3D64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.85E-0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9EC565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.00E-01</w:t>
            </w:r>
          </w:p>
        </w:tc>
      </w:tr>
      <w:tr w:rsidR="00A85A31" w:rsidRPr="00163B70" w14:paraId="3195307F" w14:textId="77777777" w:rsidTr="00A25DBA">
        <w:trPr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11BB02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Mitochondrial Signaling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4022FB" w14:textId="77777777" w:rsidR="00A85A31" w:rsidRPr="00163B70" w:rsidRDefault="00A85A31" w:rsidP="00A25DBA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IFI2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8AB633" w14:textId="77777777" w:rsidR="00A85A31" w:rsidRPr="00163B70" w:rsidRDefault="00A85A31" w:rsidP="00A25DBA">
            <w:pPr>
              <w:jc w:val="center"/>
              <w:rPr>
                <w:rFonts w:eastAsia="Times New Roman"/>
                <w:b/>
                <w:bCs/>
                <w:color w:val="E05C5C"/>
                <w:lang w:val="en-US"/>
              </w:rPr>
            </w:pPr>
            <w:r>
              <w:rPr>
                <w:rFonts w:eastAsia="Times New Roman"/>
                <w:b/>
                <w:bCs/>
                <w:color w:val="E05C5C"/>
                <w:lang w:val="en-US"/>
              </w:rPr>
              <w:t>U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7C9327" w14:textId="77777777" w:rsidR="00A85A31" w:rsidRPr="00163B70" w:rsidRDefault="00A85A31" w:rsidP="00A25DBA">
            <w:pPr>
              <w:jc w:val="center"/>
              <w:rPr>
                <w:rFonts w:eastAsia="Times New Roman"/>
                <w:color w:val="E05C5C"/>
                <w:lang w:val="en-US"/>
              </w:rPr>
            </w:pPr>
            <w:r>
              <w:rPr>
                <w:rFonts w:eastAsia="Times New Roman"/>
                <w:color w:val="E05C5C"/>
                <w:lang w:val="en-US"/>
              </w:rPr>
              <w:t>+1.0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2603BA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.32E-0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69D822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.98E-01</w:t>
            </w:r>
          </w:p>
        </w:tc>
      </w:tr>
      <w:tr w:rsidR="00A85A31" w:rsidRPr="00163B70" w14:paraId="05F5FFCA" w14:textId="77777777" w:rsidTr="00A25DBA">
        <w:trPr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724F0E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Oxidative Phosphoryla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4FB18B" w14:textId="77777777" w:rsidR="00A85A31" w:rsidRPr="00163B70" w:rsidRDefault="00A85A31" w:rsidP="00A25DBA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UQCRC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5AD2B9" w14:textId="77777777" w:rsidR="00A85A31" w:rsidRPr="00163B70" w:rsidRDefault="00A85A31" w:rsidP="00A25DBA">
            <w:pPr>
              <w:jc w:val="center"/>
              <w:rPr>
                <w:rFonts w:eastAsia="Times New Roman"/>
                <w:b/>
                <w:bCs/>
                <w:color w:val="5B8DB8"/>
                <w:lang w:val="en-US"/>
              </w:rPr>
            </w:pPr>
            <w:r>
              <w:rPr>
                <w:rFonts w:eastAsia="Times New Roman"/>
                <w:b/>
                <w:bCs/>
                <w:color w:val="5B8DB8"/>
                <w:lang w:val="en-US"/>
              </w:rPr>
              <w:t>Dow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52EA01" w14:textId="77777777" w:rsidR="00A85A31" w:rsidRPr="00163B70" w:rsidRDefault="00A85A31" w:rsidP="00A25DBA">
            <w:pPr>
              <w:jc w:val="center"/>
              <w:rPr>
                <w:rFonts w:eastAsia="Times New Roman"/>
                <w:color w:val="5B8DB8"/>
                <w:lang w:val="en-US"/>
              </w:rPr>
            </w:pPr>
            <w:r>
              <w:rPr>
                <w:rFonts w:eastAsia="Times New Roman"/>
                <w:color w:val="5B8DB8"/>
                <w:lang w:val="en-US"/>
              </w:rPr>
              <w:t>-0.5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E830A8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.15E-0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9F8674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.54E-01</w:t>
            </w:r>
          </w:p>
        </w:tc>
      </w:tr>
      <w:tr w:rsidR="00A85A31" w:rsidRPr="00163B70" w14:paraId="3DA2649F" w14:textId="77777777" w:rsidTr="00A25DBA">
        <w:trPr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628E39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Oxidative Phosphoryla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F6F021" w14:textId="77777777" w:rsidR="00A85A31" w:rsidRPr="00163B70" w:rsidRDefault="00A85A31" w:rsidP="00A25DBA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NDUFA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671081" w14:textId="77777777" w:rsidR="00A85A31" w:rsidRPr="00163B70" w:rsidRDefault="00A85A31" w:rsidP="00A25DBA">
            <w:pPr>
              <w:jc w:val="center"/>
              <w:rPr>
                <w:rFonts w:eastAsia="Times New Roman"/>
                <w:b/>
                <w:bCs/>
                <w:color w:val="5B8DB8"/>
                <w:lang w:val="en-US"/>
              </w:rPr>
            </w:pPr>
            <w:r>
              <w:rPr>
                <w:rFonts w:eastAsia="Times New Roman"/>
                <w:b/>
                <w:bCs/>
                <w:color w:val="5B8DB8"/>
                <w:lang w:val="en-US"/>
              </w:rPr>
              <w:t>Dow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F121FE" w14:textId="77777777" w:rsidR="00A85A31" w:rsidRPr="00163B70" w:rsidRDefault="00A85A31" w:rsidP="00A25DBA">
            <w:pPr>
              <w:jc w:val="center"/>
              <w:rPr>
                <w:rFonts w:eastAsia="Times New Roman"/>
                <w:color w:val="5B8DB8"/>
                <w:lang w:val="en-US"/>
              </w:rPr>
            </w:pPr>
            <w:r>
              <w:rPr>
                <w:rFonts w:eastAsia="Times New Roman"/>
                <w:color w:val="5B8DB8"/>
                <w:lang w:val="en-US"/>
              </w:rPr>
              <w:t>-0.9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B1F427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.97E-0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F03EB5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.91E-01</w:t>
            </w:r>
          </w:p>
        </w:tc>
      </w:tr>
      <w:tr w:rsidR="00A85A31" w:rsidRPr="00163B70" w14:paraId="23996EF2" w14:textId="77777777" w:rsidTr="00A25DBA">
        <w:trPr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FAEA73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Oxidative Phosphoryla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010A94" w14:textId="77777777" w:rsidR="00A85A31" w:rsidRPr="00163B70" w:rsidRDefault="00A85A31" w:rsidP="00A25DBA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NDUFAF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FFB093" w14:textId="77777777" w:rsidR="00A85A31" w:rsidRPr="00163B70" w:rsidRDefault="00A85A31" w:rsidP="00A25DBA">
            <w:pPr>
              <w:jc w:val="center"/>
              <w:rPr>
                <w:rFonts w:eastAsia="Times New Roman"/>
                <w:b/>
                <w:bCs/>
                <w:color w:val="E05C5C"/>
                <w:lang w:val="en-US"/>
              </w:rPr>
            </w:pPr>
            <w:r>
              <w:rPr>
                <w:rFonts w:eastAsia="Times New Roman"/>
                <w:b/>
                <w:bCs/>
                <w:color w:val="E05C5C"/>
                <w:lang w:val="en-US"/>
              </w:rPr>
              <w:t>U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25C4F5" w14:textId="77777777" w:rsidR="00A85A31" w:rsidRPr="00163B70" w:rsidRDefault="00A85A31" w:rsidP="00A25DBA">
            <w:pPr>
              <w:jc w:val="center"/>
              <w:rPr>
                <w:rFonts w:eastAsia="Times New Roman"/>
                <w:color w:val="E05C5C"/>
                <w:lang w:val="en-US"/>
              </w:rPr>
            </w:pPr>
            <w:r>
              <w:rPr>
                <w:rFonts w:eastAsia="Times New Roman"/>
                <w:color w:val="E05C5C"/>
                <w:lang w:val="en-US"/>
              </w:rPr>
              <w:t>+0.83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019E68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9.52E-0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26C67D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.49E-01</w:t>
            </w:r>
          </w:p>
        </w:tc>
      </w:tr>
      <w:tr w:rsidR="00A85A31" w:rsidRPr="00163B70" w14:paraId="0F73835E" w14:textId="77777777" w:rsidTr="00A25DBA">
        <w:trPr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4202F8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Oxidative Phosphoryla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78C1C2" w14:textId="77777777" w:rsidR="00A85A31" w:rsidRPr="00163B70" w:rsidRDefault="00A85A31" w:rsidP="00A25DBA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NDUFAF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ADE4E7" w14:textId="77777777" w:rsidR="00A85A31" w:rsidRPr="00163B70" w:rsidRDefault="00A85A31" w:rsidP="00A25DBA">
            <w:pPr>
              <w:jc w:val="center"/>
              <w:rPr>
                <w:rFonts w:eastAsia="Times New Roman"/>
                <w:b/>
                <w:bCs/>
                <w:color w:val="E05C5C"/>
                <w:lang w:val="en-US"/>
              </w:rPr>
            </w:pPr>
            <w:r>
              <w:rPr>
                <w:rFonts w:eastAsia="Times New Roman"/>
                <w:b/>
                <w:bCs/>
                <w:color w:val="E05C5C"/>
                <w:lang w:val="en-US"/>
              </w:rPr>
              <w:t>U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3338F2" w14:textId="77777777" w:rsidR="00A85A31" w:rsidRPr="00163B70" w:rsidRDefault="00A85A31" w:rsidP="00A25DBA">
            <w:pPr>
              <w:jc w:val="center"/>
              <w:rPr>
                <w:rFonts w:eastAsia="Times New Roman"/>
                <w:color w:val="E05C5C"/>
                <w:lang w:val="en-US"/>
              </w:rPr>
            </w:pPr>
            <w:r>
              <w:rPr>
                <w:rFonts w:eastAsia="Times New Roman"/>
                <w:color w:val="E05C5C"/>
                <w:lang w:val="en-US"/>
              </w:rPr>
              <w:t>+0.8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1CA39C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.88E-0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BD6FB6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.33E-01</w:t>
            </w:r>
          </w:p>
        </w:tc>
      </w:tr>
      <w:tr w:rsidR="00A85A31" w:rsidRPr="00163B70" w14:paraId="2CCB24AA" w14:textId="77777777" w:rsidTr="00A25DBA">
        <w:trPr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83765A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Oxidative Phosphoryla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60464C" w14:textId="77777777" w:rsidR="00A85A31" w:rsidRPr="00163B70" w:rsidRDefault="00A85A31" w:rsidP="00A25DBA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COX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757ECA" w14:textId="77777777" w:rsidR="00A85A31" w:rsidRPr="00163B70" w:rsidRDefault="00A85A31" w:rsidP="00A25DBA">
            <w:pPr>
              <w:jc w:val="center"/>
              <w:rPr>
                <w:rFonts w:eastAsia="Times New Roman"/>
                <w:b/>
                <w:bCs/>
                <w:color w:val="E05C5C"/>
                <w:lang w:val="en-US"/>
              </w:rPr>
            </w:pPr>
            <w:r>
              <w:rPr>
                <w:rFonts w:eastAsia="Times New Roman"/>
                <w:b/>
                <w:bCs/>
                <w:color w:val="E05C5C"/>
                <w:lang w:val="en-US"/>
              </w:rPr>
              <w:t>U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8DF987" w14:textId="77777777" w:rsidR="00A85A31" w:rsidRPr="00163B70" w:rsidRDefault="00A85A31" w:rsidP="00A25DBA">
            <w:pPr>
              <w:jc w:val="center"/>
              <w:rPr>
                <w:rFonts w:eastAsia="Times New Roman"/>
                <w:color w:val="E05C5C"/>
                <w:lang w:val="en-US"/>
              </w:rPr>
            </w:pPr>
            <w:r>
              <w:rPr>
                <w:rFonts w:eastAsia="Times New Roman"/>
                <w:color w:val="E05C5C"/>
                <w:lang w:val="en-US"/>
              </w:rPr>
              <w:t>+0.5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AA8A55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.18E-0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89B3FF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.97E-01</w:t>
            </w:r>
          </w:p>
        </w:tc>
      </w:tr>
      <w:tr w:rsidR="00A85A31" w:rsidRPr="00163B70" w14:paraId="149EA2E2" w14:textId="77777777" w:rsidTr="00A25DBA">
        <w:trPr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4A5E3C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Pyruvate Metabolism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0DDA6C" w14:textId="77777777" w:rsidR="00A85A31" w:rsidRPr="00163B70" w:rsidRDefault="00A85A31" w:rsidP="00A25DBA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PDK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8124AC" w14:textId="77777777" w:rsidR="00A85A31" w:rsidRPr="00163B70" w:rsidRDefault="00A85A31" w:rsidP="00A25DBA">
            <w:pPr>
              <w:jc w:val="center"/>
              <w:rPr>
                <w:rFonts w:eastAsia="Times New Roman"/>
                <w:b/>
                <w:bCs/>
                <w:color w:val="E05C5C"/>
                <w:lang w:val="en-US"/>
              </w:rPr>
            </w:pPr>
            <w:r>
              <w:rPr>
                <w:rFonts w:eastAsia="Times New Roman"/>
                <w:b/>
                <w:bCs/>
                <w:color w:val="E05C5C"/>
                <w:lang w:val="en-US"/>
              </w:rPr>
              <w:t>U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68A03F" w14:textId="77777777" w:rsidR="00A85A31" w:rsidRPr="00163B70" w:rsidRDefault="00A85A31" w:rsidP="00A25DBA">
            <w:pPr>
              <w:jc w:val="center"/>
              <w:rPr>
                <w:rFonts w:eastAsia="Times New Roman"/>
                <w:color w:val="E05C5C"/>
                <w:lang w:val="en-US"/>
              </w:rPr>
            </w:pPr>
            <w:r>
              <w:rPr>
                <w:rFonts w:eastAsia="Times New Roman"/>
                <w:color w:val="E05C5C"/>
                <w:lang w:val="en-US"/>
              </w:rPr>
              <w:t>+0.83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D8487C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.46E-0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618E59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.13E-01</w:t>
            </w:r>
          </w:p>
        </w:tc>
      </w:tr>
      <w:tr w:rsidR="00A85A31" w:rsidRPr="00163B70" w14:paraId="1246DC3D" w14:textId="77777777" w:rsidTr="00A25DBA">
        <w:trPr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DB7492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ROS Defen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13CEEC" w14:textId="77777777" w:rsidR="00A85A31" w:rsidRPr="00163B70" w:rsidRDefault="00A85A31" w:rsidP="00A25DBA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GLRX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F5EAF6" w14:textId="77777777" w:rsidR="00A85A31" w:rsidRPr="00163B70" w:rsidRDefault="00A85A31" w:rsidP="00A25DBA">
            <w:pPr>
              <w:jc w:val="center"/>
              <w:rPr>
                <w:rFonts w:eastAsia="Times New Roman"/>
                <w:b/>
                <w:bCs/>
                <w:color w:val="5B8DB8"/>
                <w:lang w:val="en-US"/>
              </w:rPr>
            </w:pPr>
            <w:r>
              <w:rPr>
                <w:rFonts w:eastAsia="Times New Roman"/>
                <w:b/>
                <w:bCs/>
                <w:color w:val="5B8DB8"/>
                <w:lang w:val="en-US"/>
              </w:rPr>
              <w:t>Dow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438DD3" w14:textId="77777777" w:rsidR="00A85A31" w:rsidRPr="00163B70" w:rsidRDefault="00A85A31" w:rsidP="00A25DBA">
            <w:pPr>
              <w:jc w:val="center"/>
              <w:rPr>
                <w:rFonts w:eastAsia="Times New Roman"/>
                <w:color w:val="5B8DB8"/>
                <w:lang w:val="en-US"/>
              </w:rPr>
            </w:pPr>
            <w:r>
              <w:rPr>
                <w:rFonts w:eastAsia="Times New Roman"/>
                <w:color w:val="5B8DB8"/>
                <w:lang w:val="en-US"/>
              </w:rPr>
              <w:t>-1.49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A4A2CE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.01E-0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0699CB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.73E-01</w:t>
            </w:r>
          </w:p>
        </w:tc>
      </w:tr>
      <w:tr w:rsidR="00A85A31" w:rsidRPr="00163B70" w14:paraId="7B8D4204" w14:textId="77777777" w:rsidTr="00A25DBA">
        <w:trPr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7BBB52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ROS Defen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CE043D" w14:textId="77777777" w:rsidR="00A85A31" w:rsidRPr="00163B70" w:rsidRDefault="00A85A31" w:rsidP="00A25DBA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MGST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8594FF" w14:textId="77777777" w:rsidR="00A85A31" w:rsidRPr="00163B70" w:rsidRDefault="00A85A31" w:rsidP="00A25DBA">
            <w:pPr>
              <w:jc w:val="center"/>
              <w:rPr>
                <w:rFonts w:eastAsia="Times New Roman"/>
                <w:b/>
                <w:bCs/>
                <w:color w:val="E05C5C"/>
                <w:lang w:val="en-US"/>
              </w:rPr>
            </w:pPr>
            <w:r>
              <w:rPr>
                <w:rFonts w:eastAsia="Times New Roman"/>
                <w:b/>
                <w:bCs/>
                <w:color w:val="E05C5C"/>
                <w:lang w:val="en-US"/>
              </w:rPr>
              <w:t>U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B19F47" w14:textId="77777777" w:rsidR="00A85A31" w:rsidRPr="00163B70" w:rsidRDefault="00A85A31" w:rsidP="00A25DBA">
            <w:pPr>
              <w:jc w:val="center"/>
              <w:rPr>
                <w:rFonts w:eastAsia="Times New Roman"/>
                <w:color w:val="E05C5C"/>
                <w:lang w:val="en-US"/>
              </w:rPr>
            </w:pPr>
            <w:r>
              <w:rPr>
                <w:rFonts w:eastAsia="Times New Roman"/>
                <w:color w:val="E05C5C"/>
                <w:lang w:val="en-US"/>
              </w:rPr>
              <w:t>+1.28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3839D1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.89E-0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0EC44B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.66E-01</w:t>
            </w:r>
          </w:p>
        </w:tc>
      </w:tr>
      <w:tr w:rsidR="00A85A31" w:rsidRPr="00163B70" w14:paraId="6DE438E2" w14:textId="77777777" w:rsidTr="00A25DBA">
        <w:trPr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2A8C4F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ROS Defen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55B273" w14:textId="77777777" w:rsidR="00A85A31" w:rsidRPr="00163B70" w:rsidRDefault="00A85A31" w:rsidP="00A25DBA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TXNRD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ABDA70" w14:textId="77777777" w:rsidR="00A85A31" w:rsidRPr="00163B70" w:rsidRDefault="00A85A31" w:rsidP="00A25DBA">
            <w:pPr>
              <w:jc w:val="center"/>
              <w:rPr>
                <w:rFonts w:eastAsia="Times New Roman"/>
                <w:b/>
                <w:bCs/>
                <w:color w:val="E05C5C"/>
                <w:lang w:val="en-US"/>
              </w:rPr>
            </w:pPr>
            <w:r>
              <w:rPr>
                <w:rFonts w:eastAsia="Times New Roman"/>
                <w:b/>
                <w:bCs/>
                <w:color w:val="E05C5C"/>
                <w:lang w:val="en-US"/>
              </w:rPr>
              <w:t>U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E7F3D9" w14:textId="77777777" w:rsidR="00A85A31" w:rsidRPr="00163B70" w:rsidRDefault="00A85A31" w:rsidP="00A25DBA">
            <w:pPr>
              <w:jc w:val="center"/>
              <w:rPr>
                <w:rFonts w:eastAsia="Times New Roman"/>
                <w:color w:val="E05C5C"/>
                <w:lang w:val="en-US"/>
              </w:rPr>
            </w:pPr>
            <w:r>
              <w:rPr>
                <w:rFonts w:eastAsia="Times New Roman"/>
                <w:color w:val="E05C5C"/>
                <w:lang w:val="en-US"/>
              </w:rPr>
              <w:t>+1.0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829ABB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.14E-0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76DC09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5.24E-01</w:t>
            </w:r>
          </w:p>
        </w:tc>
      </w:tr>
      <w:tr w:rsidR="00A85A31" w:rsidRPr="00163B70" w14:paraId="2A50BC40" w14:textId="77777777" w:rsidTr="00A25DBA">
        <w:trPr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671A5B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Replication &amp; Transcrip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6AF03E" w14:textId="77777777" w:rsidR="00A85A31" w:rsidRPr="00163B70" w:rsidRDefault="00A85A31" w:rsidP="00A25DBA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RECQL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8F7CE7" w14:textId="77777777" w:rsidR="00A85A31" w:rsidRPr="00163B70" w:rsidRDefault="00A85A31" w:rsidP="00A25DBA">
            <w:pPr>
              <w:jc w:val="center"/>
              <w:rPr>
                <w:rFonts w:eastAsia="Times New Roman"/>
                <w:b/>
                <w:bCs/>
                <w:color w:val="E05C5C"/>
                <w:lang w:val="en-US"/>
              </w:rPr>
            </w:pPr>
            <w:r>
              <w:rPr>
                <w:rFonts w:eastAsia="Times New Roman"/>
                <w:b/>
                <w:bCs/>
                <w:color w:val="E05C5C"/>
                <w:lang w:val="en-US"/>
              </w:rPr>
              <w:t>U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B75F7F" w14:textId="77777777" w:rsidR="00A85A31" w:rsidRPr="00163B70" w:rsidRDefault="00A85A31" w:rsidP="00A25DBA">
            <w:pPr>
              <w:jc w:val="center"/>
              <w:rPr>
                <w:rFonts w:eastAsia="Times New Roman"/>
                <w:color w:val="E05C5C"/>
                <w:lang w:val="en-US"/>
              </w:rPr>
            </w:pPr>
            <w:r>
              <w:rPr>
                <w:rFonts w:eastAsia="Times New Roman"/>
                <w:color w:val="E05C5C"/>
                <w:lang w:val="en-US"/>
              </w:rPr>
              <w:t>+0.9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D739BE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.64E-0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CF071E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5.08E-01</w:t>
            </w:r>
          </w:p>
        </w:tc>
      </w:tr>
      <w:tr w:rsidR="00A85A31" w:rsidRPr="00163B70" w14:paraId="6715346F" w14:textId="77777777" w:rsidTr="00A25DBA">
        <w:trPr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52BF7C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Transla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88E8E3" w14:textId="77777777" w:rsidR="00A85A31" w:rsidRPr="00163B70" w:rsidRDefault="00A85A31" w:rsidP="00A25DBA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MRPL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5B3B70" w14:textId="77777777" w:rsidR="00A85A31" w:rsidRPr="00163B70" w:rsidRDefault="00A85A31" w:rsidP="00A25DBA">
            <w:pPr>
              <w:jc w:val="center"/>
              <w:rPr>
                <w:rFonts w:eastAsia="Times New Roman"/>
                <w:b/>
                <w:bCs/>
                <w:color w:val="5B8DB8"/>
                <w:lang w:val="en-US"/>
              </w:rPr>
            </w:pPr>
            <w:r>
              <w:rPr>
                <w:rFonts w:eastAsia="Times New Roman"/>
                <w:b/>
                <w:bCs/>
                <w:color w:val="5B8DB8"/>
                <w:lang w:val="en-US"/>
              </w:rPr>
              <w:t>Dow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03EB8A" w14:textId="77777777" w:rsidR="00A85A31" w:rsidRPr="00163B70" w:rsidRDefault="00A85A31" w:rsidP="00A25DBA">
            <w:pPr>
              <w:jc w:val="center"/>
              <w:rPr>
                <w:rFonts w:eastAsia="Times New Roman"/>
                <w:color w:val="5B8DB8"/>
                <w:lang w:val="en-US"/>
              </w:rPr>
            </w:pPr>
            <w:r>
              <w:rPr>
                <w:rFonts w:eastAsia="Times New Roman"/>
                <w:color w:val="5B8DB8"/>
                <w:lang w:val="en-US"/>
              </w:rPr>
              <w:t>-0.59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6FDB49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.97E-0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3C444F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5.23E-01</w:t>
            </w:r>
          </w:p>
        </w:tc>
      </w:tr>
      <w:tr w:rsidR="00A85A31" w:rsidRPr="00163B70" w14:paraId="0A685A19" w14:textId="77777777" w:rsidTr="00A25DBA">
        <w:trPr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8966D5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Transla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3AD16C" w14:textId="77777777" w:rsidR="00A85A31" w:rsidRPr="00163B70" w:rsidRDefault="00A85A31" w:rsidP="00A25DBA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MRPL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80E01F" w14:textId="77777777" w:rsidR="00A85A31" w:rsidRPr="00163B70" w:rsidRDefault="00A85A31" w:rsidP="00A25DBA">
            <w:pPr>
              <w:jc w:val="center"/>
              <w:rPr>
                <w:rFonts w:eastAsia="Times New Roman"/>
                <w:b/>
                <w:bCs/>
                <w:color w:val="5B8DB8"/>
                <w:lang w:val="en-US"/>
              </w:rPr>
            </w:pPr>
            <w:r>
              <w:rPr>
                <w:rFonts w:eastAsia="Times New Roman"/>
                <w:b/>
                <w:bCs/>
                <w:color w:val="5B8DB8"/>
                <w:lang w:val="en-US"/>
              </w:rPr>
              <w:t>Dow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22CE78" w14:textId="77777777" w:rsidR="00A85A31" w:rsidRPr="00163B70" w:rsidRDefault="00A85A31" w:rsidP="00A25DBA">
            <w:pPr>
              <w:jc w:val="center"/>
              <w:rPr>
                <w:rFonts w:eastAsia="Times New Roman"/>
                <w:color w:val="5B8DB8"/>
                <w:lang w:val="en-US"/>
              </w:rPr>
            </w:pPr>
            <w:r>
              <w:rPr>
                <w:rFonts w:eastAsia="Times New Roman"/>
                <w:color w:val="5B8DB8"/>
                <w:lang w:val="en-US"/>
              </w:rPr>
              <w:t>-0.67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5796D4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.31E-0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421690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5.33E-01</w:t>
            </w:r>
          </w:p>
        </w:tc>
      </w:tr>
      <w:tr w:rsidR="00A85A31" w:rsidRPr="00163B70" w14:paraId="169F4B24" w14:textId="77777777" w:rsidTr="00A25DBA">
        <w:trPr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552501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Transla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7992D8" w14:textId="77777777" w:rsidR="00A85A31" w:rsidRPr="00163B70" w:rsidRDefault="00A85A31" w:rsidP="00A25DBA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MRPL4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034F7E" w14:textId="77777777" w:rsidR="00A85A31" w:rsidRPr="00163B70" w:rsidRDefault="00A85A31" w:rsidP="00A25DBA">
            <w:pPr>
              <w:jc w:val="center"/>
              <w:rPr>
                <w:rFonts w:eastAsia="Times New Roman"/>
                <w:b/>
                <w:bCs/>
                <w:color w:val="E05C5C"/>
                <w:lang w:val="en-US"/>
              </w:rPr>
            </w:pPr>
            <w:r>
              <w:rPr>
                <w:rFonts w:eastAsia="Times New Roman"/>
                <w:b/>
                <w:bCs/>
                <w:color w:val="E05C5C"/>
                <w:lang w:val="en-US"/>
              </w:rPr>
              <w:t>U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0D8B9D" w14:textId="77777777" w:rsidR="00A85A31" w:rsidRPr="00163B70" w:rsidRDefault="00A85A31" w:rsidP="00A25DBA">
            <w:pPr>
              <w:jc w:val="center"/>
              <w:rPr>
                <w:rFonts w:eastAsia="Times New Roman"/>
                <w:color w:val="E05C5C"/>
                <w:lang w:val="en-US"/>
              </w:rPr>
            </w:pPr>
            <w:r>
              <w:rPr>
                <w:rFonts w:eastAsia="Times New Roman"/>
                <w:color w:val="E05C5C"/>
                <w:lang w:val="en-US"/>
              </w:rPr>
              <w:t>+1.0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B1BCA8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.21E-0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9F62D4" w14:textId="77777777" w:rsidR="00A85A31" w:rsidRPr="00163B70" w:rsidRDefault="00A85A31" w:rsidP="00A25DBA">
            <w:pPr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.09E-01</w:t>
            </w:r>
          </w:p>
        </w:tc>
      </w:tr>
    </w:tbl>
    <w:p w14:paraId="2329C1F7" w14:textId="77777777" w:rsidR="00A85A31" w:rsidRDefault="00A85A31"/>
    <w:sectPr w:rsidR="00A85A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5A31"/>
    <w:rsid w:val="00210CB9"/>
    <w:rsid w:val="00592EDC"/>
    <w:rsid w:val="00A85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482028"/>
  <w15:chartTrackingRefBased/>
  <w15:docId w15:val="{ED7B2C4B-D9B6-D84B-A1EF-A7BC3D6AB2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5A31"/>
    <w:pPr>
      <w:spacing w:after="0" w:line="240" w:lineRule="auto"/>
    </w:pPr>
    <w:rPr>
      <w:rFonts w:ascii="Arial" w:eastAsia="Arial" w:hAnsi="Arial" w:cs="Arial"/>
      <w:kern w:val="0"/>
      <w:sz w:val="20"/>
      <w:szCs w:val="2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5A3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5A3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5A3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5A3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5A3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5A3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5A3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5A3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5A3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5A3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5A3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5A3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5A3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5A3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5A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5A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5A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5A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5A3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85A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5A3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85A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5A3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85A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5A3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85A3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5A3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5A3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5A3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7</Words>
  <Characters>3008</Characters>
  <Application>Microsoft Office Word</Application>
  <DocSecurity>0</DocSecurity>
  <Lines>25</Lines>
  <Paragraphs>7</Paragraphs>
  <ScaleCrop>false</ScaleCrop>
  <Company/>
  <LinksUpToDate>false</LinksUpToDate>
  <CharactersWithSpaces>3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ca Pasca</dc:creator>
  <cp:keywords/>
  <dc:description/>
  <cp:lastModifiedBy>Anca Pasca</cp:lastModifiedBy>
  <cp:revision>2</cp:revision>
  <dcterms:created xsi:type="dcterms:W3CDTF">2026-05-19T05:07:00Z</dcterms:created>
  <dcterms:modified xsi:type="dcterms:W3CDTF">2026-05-19T05:07:00Z</dcterms:modified>
</cp:coreProperties>
</file>